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1AA73" w14:textId="58CF69B0" w:rsidR="0060430D" w:rsidRPr="0011039D" w:rsidRDefault="0060430D" w:rsidP="00877023">
      <w:pPr>
        <w:tabs>
          <w:tab w:val="left" w:pos="1985"/>
          <w:tab w:val="left" w:pos="5954"/>
        </w:tabs>
        <w:rPr>
          <w:rFonts w:ascii="Times New Roman" w:hAnsi="Times New Roman" w:cs="Times New Roman"/>
          <w:sz w:val="24"/>
          <w:szCs w:val="24"/>
        </w:rPr>
      </w:pPr>
      <w:r w:rsidRPr="0011039D">
        <w:rPr>
          <w:rFonts w:ascii="Times New Roman" w:hAnsi="Times New Roman" w:cs="Times New Roman"/>
          <w:b/>
          <w:sz w:val="24"/>
          <w:szCs w:val="24"/>
        </w:rPr>
        <w:t>Table</w:t>
      </w:r>
      <w:r w:rsidR="00EC035E" w:rsidRPr="0011039D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11039D">
        <w:rPr>
          <w:rFonts w:ascii="Times New Roman" w:hAnsi="Times New Roman" w:cs="Times New Roman"/>
          <w:b/>
          <w:sz w:val="24"/>
          <w:szCs w:val="24"/>
        </w:rPr>
        <w:t xml:space="preserve">. Comparison of </w:t>
      </w:r>
      <w:r w:rsidR="00371807" w:rsidRPr="0011039D">
        <w:rPr>
          <w:rFonts w:ascii="Times New Roman" w:hAnsi="Times New Roman" w:cs="Times New Roman"/>
          <w:b/>
          <w:sz w:val="24"/>
          <w:szCs w:val="24"/>
        </w:rPr>
        <w:t>baseline</w:t>
      </w:r>
      <w:r w:rsidRPr="0011039D">
        <w:rPr>
          <w:rFonts w:ascii="Times New Roman" w:hAnsi="Times New Roman" w:cs="Times New Roman"/>
          <w:b/>
          <w:sz w:val="24"/>
          <w:szCs w:val="24"/>
        </w:rPr>
        <w:t xml:space="preserve"> characteristics </w:t>
      </w:r>
      <w:r w:rsidR="004A44D9" w:rsidRPr="0011039D">
        <w:rPr>
          <w:rFonts w:ascii="Times New Roman" w:hAnsi="Times New Roman" w:cs="Times New Roman"/>
          <w:b/>
          <w:sz w:val="24"/>
          <w:szCs w:val="24"/>
        </w:rPr>
        <w:t xml:space="preserve">between </w:t>
      </w:r>
      <w:r w:rsidR="00DD0791" w:rsidRPr="0011039D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24014E" w:rsidRPr="0011039D">
        <w:rPr>
          <w:rFonts w:ascii="Times New Roman" w:hAnsi="Times New Roman" w:cs="Times New Roman"/>
          <w:b/>
          <w:sz w:val="24"/>
          <w:szCs w:val="24"/>
        </w:rPr>
        <w:t xml:space="preserve">original </w:t>
      </w:r>
      <w:r w:rsidR="009D528C" w:rsidRPr="0011039D">
        <w:rPr>
          <w:rFonts w:ascii="Times New Roman" w:hAnsi="Times New Roman" w:cs="Times New Roman"/>
          <w:b/>
          <w:sz w:val="24"/>
          <w:szCs w:val="24"/>
        </w:rPr>
        <w:t>GNRI</w:t>
      </w:r>
      <w:r w:rsidR="00DD0791" w:rsidRPr="0011039D">
        <w:rPr>
          <w:rFonts w:ascii="Times New Roman" w:hAnsi="Times New Roman" w:cs="Times New Roman"/>
          <w:b/>
          <w:sz w:val="24"/>
          <w:szCs w:val="24"/>
        </w:rPr>
        <w:t xml:space="preserve"> risk groups</w:t>
      </w:r>
      <w:r w:rsidR="009D528C" w:rsidRPr="0011039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5272" w:type="pct"/>
        <w:tblInd w:w="-5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43"/>
        <w:gridCol w:w="1660"/>
        <w:gridCol w:w="1851"/>
        <w:gridCol w:w="1519"/>
        <w:gridCol w:w="1450"/>
        <w:gridCol w:w="874"/>
      </w:tblGrid>
      <w:tr w:rsidR="0011039D" w:rsidRPr="0011039D" w14:paraId="4D4F2A6D" w14:textId="77777777" w:rsidTr="00ED2FA9">
        <w:trPr>
          <w:trHeight w:val="159"/>
        </w:trPr>
        <w:tc>
          <w:tcPr>
            <w:tcW w:w="1247" w:type="pct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654D7EB" w14:textId="77777777" w:rsidR="00A26964" w:rsidRPr="0011039D" w:rsidRDefault="00A26964" w:rsidP="001F3CCC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F9D257E" w14:textId="77A0A4B3" w:rsidR="00A26964" w:rsidRPr="0011039D" w:rsidRDefault="00A26964" w:rsidP="001F3CCC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      </w:t>
            </w:r>
            <w:r w:rsidRPr="0011039D">
              <w:rPr>
                <w:rFonts w:ascii="Arial" w:eastAsia="Yu Gothic" w:hAnsi="Arial" w:cs="Arial" w:hint="eastAsia"/>
                <w:spacing w:val="-10"/>
                <w:kern w:val="0"/>
                <w:sz w:val="18"/>
                <w:szCs w:val="18"/>
              </w:rPr>
              <w:t>N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o-risk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vAlign w:val="center"/>
          </w:tcPr>
          <w:p w14:paraId="5AB42292" w14:textId="0F01F2EF" w:rsidR="00A26964" w:rsidRPr="0011039D" w:rsidRDefault="00A26964" w:rsidP="001F3CCC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    Low-risk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B9F2609" w14:textId="44AEBCB1" w:rsidR="00A26964" w:rsidRPr="0011039D" w:rsidRDefault="00A26964" w:rsidP="001F3CCC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    </w:t>
            </w:r>
            <w:r w:rsidRPr="0011039D">
              <w:rPr>
                <w:rFonts w:ascii="Arial" w:eastAsia="Yu Gothic" w:hAnsi="Arial" w:cs="Arial" w:hint="eastAsia"/>
                <w:spacing w:val="-10"/>
                <w:kern w:val="0"/>
                <w:sz w:val="18"/>
                <w:szCs w:val="18"/>
              </w:rPr>
              <w:t>M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oderate-risk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</w:tcPr>
          <w:p w14:paraId="33830FCC" w14:textId="1752F169" w:rsidR="00A26964" w:rsidRPr="0011039D" w:rsidRDefault="00A26964" w:rsidP="001F3CCC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     </w:t>
            </w:r>
            <w:r w:rsidRPr="0011039D">
              <w:rPr>
                <w:rFonts w:ascii="Arial" w:eastAsia="Yu Gothic" w:hAnsi="Arial" w:cs="Arial" w:hint="eastAsia"/>
                <w:spacing w:val="-10"/>
                <w:kern w:val="0"/>
                <w:sz w:val="18"/>
                <w:szCs w:val="18"/>
              </w:rPr>
              <w:t>M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ajor-risk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601C77F" w14:textId="77777777" w:rsidR="00A26964" w:rsidRPr="0011039D" w:rsidRDefault="00A26964" w:rsidP="001F3CCC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i/>
                <w:iCs/>
                <w:spacing w:val="-10"/>
                <w:w w:val="90"/>
                <w:kern w:val="0"/>
                <w:sz w:val="18"/>
                <w:szCs w:val="18"/>
              </w:rPr>
              <w:t>p</w:t>
            </w:r>
            <w:r w:rsidRPr="0011039D"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  <w:t xml:space="preserve"> value</w:t>
            </w:r>
          </w:p>
        </w:tc>
      </w:tr>
      <w:tr w:rsidR="0011039D" w:rsidRPr="0011039D" w14:paraId="4FC2BB6E" w14:textId="77777777" w:rsidTr="00ED2FA9">
        <w:trPr>
          <w:trHeight w:val="159"/>
        </w:trPr>
        <w:tc>
          <w:tcPr>
            <w:tcW w:w="1247" w:type="pct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11B88E3" w14:textId="77777777" w:rsidR="00A26964" w:rsidRPr="0011039D" w:rsidRDefault="00A26964" w:rsidP="001F3CCC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  <w:t>Patients, n (%)</w:t>
            </w:r>
          </w:p>
        </w:tc>
        <w:tc>
          <w:tcPr>
            <w:tcW w:w="847" w:type="pct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DC7C5AB" w14:textId="4022A68F" w:rsidR="00A26964" w:rsidRPr="0011039D" w:rsidRDefault="006529EB" w:rsidP="001F3CCC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162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(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60.9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945" w:type="pct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43F6E220" w14:textId="671ADB99" w:rsidR="00A26964" w:rsidRPr="0011039D" w:rsidRDefault="006529EB" w:rsidP="001F3CCC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49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(1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8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.4)</w:t>
            </w:r>
          </w:p>
        </w:tc>
        <w:tc>
          <w:tcPr>
            <w:tcW w:w="775" w:type="pct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714DB785" w14:textId="04D42CB4" w:rsidR="00A26964" w:rsidRPr="0011039D" w:rsidRDefault="006529EB" w:rsidP="001F3CCC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39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(1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4.7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40" w:type="pct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D86579C" w14:textId="3B4C83EE" w:rsidR="00A26964" w:rsidRPr="0011039D" w:rsidRDefault="006529EB" w:rsidP="001F3CCC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16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(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6.0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46" w:type="pct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5DBE3E6" w14:textId="77777777" w:rsidR="00A26964" w:rsidRPr="0011039D" w:rsidRDefault="00A26964" w:rsidP="001F3CCC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</w:p>
        </w:tc>
      </w:tr>
      <w:tr w:rsidR="0011039D" w:rsidRPr="0011039D" w14:paraId="5FF5B8EB" w14:textId="77777777" w:rsidTr="00ED2FA9">
        <w:trPr>
          <w:trHeight w:val="159"/>
        </w:trPr>
        <w:tc>
          <w:tcPr>
            <w:tcW w:w="124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C9D52BC" w14:textId="77777777" w:rsidR="00A26964" w:rsidRPr="0011039D" w:rsidRDefault="00A26964" w:rsidP="001F3CCC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  <w:t>Man, n (%)</w:t>
            </w:r>
          </w:p>
        </w:tc>
        <w:tc>
          <w:tcPr>
            <w:tcW w:w="84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E36DA7F" w14:textId="268DA446" w:rsidR="00A26964" w:rsidRPr="0011039D" w:rsidRDefault="006529EB" w:rsidP="001F3CCC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113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(6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9.8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94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59690151" w14:textId="216C5F98" w:rsidR="00A26964" w:rsidRPr="0011039D" w:rsidRDefault="006529EB" w:rsidP="001F3CCC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27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(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55.1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7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2C646FB2" w14:textId="38322A69" w:rsidR="00A26964" w:rsidRPr="0011039D" w:rsidRDefault="006529EB" w:rsidP="001F3CCC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27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(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69.2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4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41DCF64" w14:textId="1D079111" w:rsidR="00A26964" w:rsidRPr="0011039D" w:rsidRDefault="006529EB" w:rsidP="001F3CCC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9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(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56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.3)</w:t>
            </w:r>
          </w:p>
        </w:tc>
        <w:tc>
          <w:tcPr>
            <w:tcW w:w="44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6A9ECFF" w14:textId="014165A8" w:rsidR="00A26964" w:rsidRPr="0011039D" w:rsidRDefault="00A26964" w:rsidP="001F3CCC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 0.</w:t>
            </w:r>
            <w:r w:rsidR="006529EB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214</w:t>
            </w:r>
          </w:p>
        </w:tc>
      </w:tr>
      <w:tr w:rsidR="0011039D" w:rsidRPr="0011039D" w14:paraId="31DB03EB" w14:textId="77777777" w:rsidTr="00ED2FA9">
        <w:trPr>
          <w:trHeight w:val="159"/>
        </w:trPr>
        <w:tc>
          <w:tcPr>
            <w:tcW w:w="124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0C3F7BE" w14:textId="77777777" w:rsidR="00A26964" w:rsidRPr="0011039D" w:rsidRDefault="00A26964" w:rsidP="001F3CCC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84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179C510" w14:textId="58F7B847" w:rsidR="00A26964" w:rsidRPr="0011039D" w:rsidRDefault="00185F5B" w:rsidP="001F3CCC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66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.0 (</w:t>
            </w:r>
            <w:r w:rsidR="0055564D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57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.0–</w:t>
            </w:r>
            <w:r w:rsidR="0055564D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75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.0)</w:t>
            </w:r>
          </w:p>
        </w:tc>
        <w:tc>
          <w:tcPr>
            <w:tcW w:w="94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5789C0FE" w14:textId="24E2338E" w:rsidR="00A26964" w:rsidRPr="0011039D" w:rsidRDefault="00A26964" w:rsidP="001F3CCC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6</w:t>
            </w:r>
            <w:r w:rsidR="0055564D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8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.0 (</w:t>
            </w:r>
            <w:r w:rsidR="0055564D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61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.0–7</w:t>
            </w:r>
            <w:r w:rsidR="0055564D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5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.0)</w:t>
            </w:r>
          </w:p>
        </w:tc>
        <w:tc>
          <w:tcPr>
            <w:tcW w:w="77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5ABDA35E" w14:textId="180C0F42" w:rsidR="00A26964" w:rsidRPr="0011039D" w:rsidRDefault="0055564D" w:rsidP="001F3CCC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71.0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(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61.0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–7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9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.0)</w:t>
            </w:r>
          </w:p>
        </w:tc>
        <w:tc>
          <w:tcPr>
            <w:tcW w:w="74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83137D9" w14:textId="2A44814F" w:rsidR="00A26964" w:rsidRPr="0011039D" w:rsidRDefault="00A26964" w:rsidP="001F3CCC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7</w:t>
            </w:r>
            <w:r w:rsidR="0055564D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5.5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(5</w:t>
            </w:r>
            <w:r w:rsidR="0055564D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1.5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–78.0)</w:t>
            </w:r>
          </w:p>
        </w:tc>
        <w:tc>
          <w:tcPr>
            <w:tcW w:w="44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3384C7C" w14:textId="4941D297" w:rsidR="00A26964" w:rsidRPr="0011039D" w:rsidRDefault="00A26964" w:rsidP="001F3CCC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0.</w:t>
            </w:r>
            <w:r w:rsidR="008850A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</w:t>
            </w:r>
            <w:r w:rsidR="00FD032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62</w:t>
            </w:r>
          </w:p>
        </w:tc>
      </w:tr>
      <w:tr w:rsidR="0011039D" w:rsidRPr="0011039D" w14:paraId="0627A9FE" w14:textId="77777777" w:rsidTr="00ED2FA9">
        <w:trPr>
          <w:trHeight w:val="159"/>
        </w:trPr>
        <w:tc>
          <w:tcPr>
            <w:tcW w:w="124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A32242A" w14:textId="77777777" w:rsidR="00A26964" w:rsidRPr="0011039D" w:rsidRDefault="00A26964" w:rsidP="001F3CCC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  <w:t>BMI (kg/m</w:t>
            </w:r>
            <w:r w:rsidRPr="0011039D"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  <w:vertAlign w:val="superscript"/>
              </w:rPr>
              <w:t>2</w:t>
            </w:r>
            <w:r w:rsidRPr="0011039D"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  <w:t>)</w:t>
            </w:r>
          </w:p>
        </w:tc>
        <w:tc>
          <w:tcPr>
            <w:tcW w:w="84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A55A72D" w14:textId="24060640" w:rsidR="00A26964" w:rsidRPr="0011039D" w:rsidRDefault="00A26964" w:rsidP="001F3CCC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2</w:t>
            </w:r>
            <w:r w:rsidR="0055564D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5.5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(2</w:t>
            </w:r>
            <w:r w:rsidR="0055564D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3.5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–2</w:t>
            </w:r>
            <w:r w:rsidR="0055564D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8.6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94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22FB49B5" w14:textId="79046C9E" w:rsidR="00A26964" w:rsidRPr="0011039D" w:rsidRDefault="00A26964" w:rsidP="001F3CCC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2</w:t>
            </w:r>
            <w:r w:rsidR="0055564D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2.4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(</w:t>
            </w:r>
            <w:r w:rsidR="0055564D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19.9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–2</w:t>
            </w:r>
            <w:r w:rsidR="0055564D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4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.4)</w:t>
            </w:r>
          </w:p>
        </w:tc>
        <w:tc>
          <w:tcPr>
            <w:tcW w:w="77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1D476EDC" w14:textId="05FDC68A" w:rsidR="00A26964" w:rsidRPr="0011039D" w:rsidRDefault="00A26964" w:rsidP="001F3CCC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2</w:t>
            </w:r>
            <w:r w:rsidR="0055564D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1.6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(</w:t>
            </w:r>
            <w:r w:rsidR="0055564D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19.4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–2</w:t>
            </w:r>
            <w:r w:rsidR="0055564D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2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.6)</w:t>
            </w:r>
          </w:p>
        </w:tc>
        <w:tc>
          <w:tcPr>
            <w:tcW w:w="74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874BA0C" w14:textId="3636F09F" w:rsidR="00A26964" w:rsidRPr="0011039D" w:rsidRDefault="00726403" w:rsidP="001F3CCC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19.0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(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18.1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–2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1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.7)</w:t>
            </w:r>
          </w:p>
        </w:tc>
        <w:tc>
          <w:tcPr>
            <w:tcW w:w="44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1124D2E" w14:textId="77777777" w:rsidR="00A26964" w:rsidRPr="0011039D" w:rsidRDefault="00A26964" w:rsidP="001F3CCC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&lt; 0.001</w:t>
            </w:r>
          </w:p>
        </w:tc>
      </w:tr>
      <w:tr w:rsidR="0011039D" w:rsidRPr="0011039D" w14:paraId="7BFA134D" w14:textId="77777777" w:rsidTr="00ED2FA9">
        <w:trPr>
          <w:trHeight w:val="159"/>
        </w:trPr>
        <w:tc>
          <w:tcPr>
            <w:tcW w:w="124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6855C4C" w14:textId="5FBBD345" w:rsidR="00A26964" w:rsidRPr="0011039D" w:rsidRDefault="00A26964" w:rsidP="00A40C8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-10"/>
                <w:w w:val="90"/>
                <w:kern w:val="0"/>
                <w:sz w:val="18"/>
                <w:szCs w:val="18"/>
              </w:rPr>
              <w:t>E</w:t>
            </w:r>
            <w:r w:rsidRPr="0011039D"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  <w:t>tiology</w:t>
            </w:r>
          </w:p>
        </w:tc>
        <w:tc>
          <w:tcPr>
            <w:tcW w:w="84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4AF6609" w14:textId="085F0443" w:rsidR="00A26964" w:rsidRPr="0011039D" w:rsidRDefault="00A26964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94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27EA34AC" w14:textId="40333497" w:rsidR="00A26964" w:rsidRPr="0011039D" w:rsidRDefault="00A26964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77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5EF3764F" w14:textId="07754BD1" w:rsidR="00A26964" w:rsidRPr="0011039D" w:rsidRDefault="00A26964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74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D0EAE02" w14:textId="39EA44ED" w:rsidR="00A26964" w:rsidRPr="0011039D" w:rsidRDefault="00A26964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7365F7C" w14:textId="6B63142F" w:rsidR="00A26964" w:rsidRPr="0011039D" w:rsidRDefault="00A26964" w:rsidP="00A40C88">
            <w:pPr>
              <w:widowControl/>
              <w:wordWrap w:val="0"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</w:t>
            </w:r>
          </w:p>
        </w:tc>
      </w:tr>
      <w:tr w:rsidR="0011039D" w:rsidRPr="0011039D" w14:paraId="793AB2B1" w14:textId="77777777" w:rsidTr="00ED2FA9">
        <w:trPr>
          <w:trHeight w:val="159"/>
        </w:trPr>
        <w:tc>
          <w:tcPr>
            <w:tcW w:w="124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AB1254E" w14:textId="54795CF2" w:rsidR="00A26964" w:rsidRPr="0011039D" w:rsidRDefault="00A26964" w:rsidP="00A40C8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-10"/>
                <w:w w:val="90"/>
                <w:kern w:val="0"/>
                <w:sz w:val="18"/>
                <w:szCs w:val="18"/>
              </w:rPr>
              <w:t>H</w:t>
            </w:r>
            <w:r w:rsidRPr="0011039D"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  <w:t>BV/HCV/</w:t>
            </w:r>
            <w:r w:rsidR="002D22CF" w:rsidRPr="0011039D">
              <w:rPr>
                <w:rFonts w:ascii="Arial" w:eastAsia="Yu Gothic" w:hAnsi="Arial" w:cs="Arial" w:hint="eastAsia"/>
                <w:spacing w:val="-10"/>
                <w:w w:val="90"/>
                <w:kern w:val="0"/>
                <w:sz w:val="18"/>
                <w:szCs w:val="18"/>
              </w:rPr>
              <w:t>a</w:t>
            </w:r>
            <w:r w:rsidR="002D22CF" w:rsidRPr="0011039D"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  <w:t>lcohol</w:t>
            </w:r>
            <w:r w:rsidRPr="0011039D"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  <w:t>/</w:t>
            </w:r>
            <w:r w:rsidR="00ED2FA9" w:rsidRPr="0011039D"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  <w:t>MAS</w:t>
            </w:r>
            <w:r w:rsidR="00A61BFF" w:rsidRPr="0011039D"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  <w:t>LD</w:t>
            </w:r>
            <w:r w:rsidRPr="0011039D"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  <w:t>/others, n</w:t>
            </w:r>
          </w:p>
        </w:tc>
        <w:tc>
          <w:tcPr>
            <w:tcW w:w="84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C9C44A8" w14:textId="381BA75D" w:rsidR="00A26964" w:rsidRPr="0011039D" w:rsidRDefault="000D7EF3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-10"/>
                <w:kern w:val="0"/>
                <w:sz w:val="18"/>
                <w:szCs w:val="18"/>
              </w:rPr>
              <w:t>1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7/49/53/28/15</w:t>
            </w:r>
          </w:p>
        </w:tc>
        <w:tc>
          <w:tcPr>
            <w:tcW w:w="94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62029E05" w14:textId="02C21F7A" w:rsidR="00A26964" w:rsidRPr="0011039D" w:rsidRDefault="000D7EF3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-10"/>
                <w:kern w:val="0"/>
                <w:sz w:val="18"/>
                <w:szCs w:val="18"/>
              </w:rPr>
              <w:t>3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/12/21/4/9</w:t>
            </w:r>
          </w:p>
        </w:tc>
        <w:tc>
          <w:tcPr>
            <w:tcW w:w="77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1975207A" w14:textId="484D9C66" w:rsidR="00A26964" w:rsidRPr="0011039D" w:rsidRDefault="000D7EF3" w:rsidP="000D7EF3">
            <w:pPr>
              <w:widowControl/>
              <w:spacing w:line="240" w:lineRule="exact"/>
              <w:ind w:right="320" w:firstLineChars="50" w:firstLine="80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-10"/>
                <w:kern w:val="0"/>
                <w:sz w:val="18"/>
                <w:szCs w:val="18"/>
              </w:rPr>
              <w:t>1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/10/15/3/10   </w:t>
            </w:r>
          </w:p>
        </w:tc>
        <w:tc>
          <w:tcPr>
            <w:tcW w:w="74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D6BA90F" w14:textId="0FD8CF2C" w:rsidR="00A26964" w:rsidRPr="0011039D" w:rsidRDefault="005E0D0F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/</w:t>
            </w:r>
            <w:r w:rsidR="000D7EF3" w:rsidRPr="0011039D">
              <w:rPr>
                <w:rFonts w:ascii="Arial" w:eastAsia="Yu Gothic" w:hAnsi="Arial" w:cs="Arial" w:hint="eastAsia"/>
                <w:spacing w:val="-10"/>
                <w:kern w:val="0"/>
                <w:sz w:val="18"/>
                <w:szCs w:val="18"/>
              </w:rPr>
              <w:t>5</w:t>
            </w:r>
            <w:r w:rsidR="000D7EF3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/5/1/5</w:t>
            </w:r>
          </w:p>
        </w:tc>
        <w:tc>
          <w:tcPr>
            <w:tcW w:w="44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6417BE3" w14:textId="3AD0FC33" w:rsidR="00A26964" w:rsidRPr="0011039D" w:rsidRDefault="00A26964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  0.0</w:t>
            </w:r>
            <w:r w:rsidR="00402523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6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1</w:t>
            </w:r>
          </w:p>
        </w:tc>
      </w:tr>
      <w:tr w:rsidR="0011039D" w:rsidRPr="0011039D" w14:paraId="20AA6FF4" w14:textId="77777777" w:rsidTr="00ED2FA9">
        <w:trPr>
          <w:trHeight w:val="159"/>
        </w:trPr>
        <w:tc>
          <w:tcPr>
            <w:tcW w:w="124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BE61A79" w14:textId="74F0D297" w:rsidR="00A26964" w:rsidRPr="0011039D" w:rsidRDefault="00A26964" w:rsidP="00A40C8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  <w:t>Decompensated cirrhosis, (%)</w:t>
            </w:r>
          </w:p>
        </w:tc>
        <w:tc>
          <w:tcPr>
            <w:tcW w:w="84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FC4232C" w14:textId="5612A59C" w:rsidR="00A26964" w:rsidRPr="0011039D" w:rsidRDefault="000D7EF3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30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(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18.5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94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22864466" w14:textId="73876FCD" w:rsidR="00A26964" w:rsidRPr="0011039D" w:rsidRDefault="00A26964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2</w:t>
            </w:r>
            <w:r w:rsidR="000D7EF3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7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(</w:t>
            </w:r>
            <w:r w:rsidR="000D7EF3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55.1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7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13FAC8CF" w14:textId="16D96AFE" w:rsidR="00A26964" w:rsidRPr="0011039D" w:rsidRDefault="00A26964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2</w:t>
            </w:r>
            <w:r w:rsidR="000D7EF3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3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(</w:t>
            </w:r>
            <w:r w:rsidR="000D7EF3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59.0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4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6F6792E" w14:textId="100C6B28" w:rsidR="00A26964" w:rsidRPr="0011039D" w:rsidRDefault="000D7EF3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15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(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93.8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4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893943C" w14:textId="2BEC9E07" w:rsidR="00A26964" w:rsidRPr="0011039D" w:rsidRDefault="00A26964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 </w:t>
            </w:r>
            <w:r w:rsidR="000D7EF3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&lt;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0.</w:t>
            </w:r>
            <w:r w:rsidR="000D7EF3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01</w:t>
            </w:r>
          </w:p>
        </w:tc>
      </w:tr>
      <w:tr w:rsidR="0011039D" w:rsidRPr="0011039D" w14:paraId="49C3D9E0" w14:textId="77777777" w:rsidTr="00ED2FA9">
        <w:trPr>
          <w:trHeight w:val="159"/>
        </w:trPr>
        <w:tc>
          <w:tcPr>
            <w:tcW w:w="124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595B949" w14:textId="2345FD0A" w:rsidR="00A26964" w:rsidRPr="0011039D" w:rsidRDefault="00A26964" w:rsidP="00A40C8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-10"/>
                <w:w w:val="90"/>
                <w:kern w:val="0"/>
                <w:sz w:val="18"/>
                <w:szCs w:val="18"/>
              </w:rPr>
              <w:t>C</w:t>
            </w:r>
            <w:r w:rsidRPr="0011039D"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  <w:t>hild-Pugh score</w:t>
            </w:r>
          </w:p>
        </w:tc>
        <w:tc>
          <w:tcPr>
            <w:tcW w:w="84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BA7F793" w14:textId="371213C0" w:rsidR="00A26964" w:rsidRPr="0011039D" w:rsidRDefault="00A26964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5 (5</w:t>
            </w:r>
            <w:r w:rsidR="000D7EF3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–6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94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65D17BA5" w14:textId="3862C79F" w:rsidR="00A26964" w:rsidRPr="0011039D" w:rsidRDefault="000D7EF3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7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(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5–8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7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30816074" w14:textId="1BBB393E" w:rsidR="00A26964" w:rsidRPr="0011039D" w:rsidRDefault="000D7EF3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7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(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6–8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4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E5E111D" w14:textId="1E4A1A58" w:rsidR="00A26964" w:rsidRPr="0011039D" w:rsidRDefault="000D7EF3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9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(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8–10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4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9C3709C" w14:textId="77777777" w:rsidR="00A26964" w:rsidRPr="0011039D" w:rsidRDefault="00A26964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&lt; 0.001</w:t>
            </w:r>
          </w:p>
        </w:tc>
      </w:tr>
      <w:tr w:rsidR="0011039D" w:rsidRPr="0011039D" w14:paraId="066F5577" w14:textId="77777777" w:rsidTr="00ED2FA9">
        <w:trPr>
          <w:trHeight w:val="159"/>
        </w:trPr>
        <w:tc>
          <w:tcPr>
            <w:tcW w:w="124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F090C04" w14:textId="4125D880" w:rsidR="00A26964" w:rsidRPr="0011039D" w:rsidRDefault="00A26964" w:rsidP="00A40C8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-10"/>
                <w:w w:val="90"/>
                <w:kern w:val="0"/>
                <w:sz w:val="18"/>
                <w:szCs w:val="18"/>
              </w:rPr>
              <w:t>M</w:t>
            </w:r>
            <w:r w:rsidRPr="0011039D"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  <w:t>ELD score</w:t>
            </w:r>
          </w:p>
        </w:tc>
        <w:tc>
          <w:tcPr>
            <w:tcW w:w="84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042280E" w14:textId="63B5FDC3" w:rsidR="00A26964" w:rsidRPr="0011039D" w:rsidRDefault="000D7EF3" w:rsidP="000D7EF3">
            <w:pPr>
              <w:widowControl/>
              <w:wordWrap w:val="0"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-10"/>
                <w:kern w:val="0"/>
                <w:sz w:val="18"/>
                <w:szCs w:val="18"/>
              </w:rPr>
              <w:t>8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(7–10)</w:t>
            </w:r>
          </w:p>
        </w:tc>
        <w:tc>
          <w:tcPr>
            <w:tcW w:w="94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550767E4" w14:textId="5567C726" w:rsidR="00A26964" w:rsidRPr="0011039D" w:rsidRDefault="000D7EF3" w:rsidP="000D7EF3">
            <w:pPr>
              <w:widowControl/>
              <w:wordWrap w:val="0"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-10"/>
                <w:kern w:val="0"/>
                <w:sz w:val="18"/>
                <w:szCs w:val="18"/>
              </w:rPr>
              <w:t>9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(7–12)</w:t>
            </w:r>
          </w:p>
        </w:tc>
        <w:tc>
          <w:tcPr>
            <w:tcW w:w="77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1829889F" w14:textId="59BA2479" w:rsidR="00A26964" w:rsidRPr="0011039D" w:rsidRDefault="000D7EF3" w:rsidP="000D7EF3">
            <w:pPr>
              <w:widowControl/>
              <w:wordWrap w:val="0"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-10"/>
                <w:kern w:val="0"/>
                <w:sz w:val="18"/>
                <w:szCs w:val="18"/>
              </w:rPr>
              <w:t>1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 (7–12)</w:t>
            </w:r>
          </w:p>
        </w:tc>
        <w:tc>
          <w:tcPr>
            <w:tcW w:w="74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C6AF9BB" w14:textId="2EBF11CF" w:rsidR="00A26964" w:rsidRPr="0011039D" w:rsidRDefault="000D7EF3" w:rsidP="000D7EF3">
            <w:pPr>
              <w:widowControl/>
              <w:wordWrap w:val="0"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-10"/>
                <w:kern w:val="0"/>
                <w:sz w:val="18"/>
                <w:szCs w:val="18"/>
              </w:rPr>
              <w:t>1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4 (8–15)</w:t>
            </w:r>
          </w:p>
        </w:tc>
        <w:tc>
          <w:tcPr>
            <w:tcW w:w="44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EFB36B9" w14:textId="0D45D16E" w:rsidR="00A26964" w:rsidRPr="0011039D" w:rsidRDefault="000D7EF3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&lt; 0.001</w:t>
            </w:r>
          </w:p>
        </w:tc>
      </w:tr>
      <w:tr w:rsidR="0011039D" w:rsidRPr="0011039D" w14:paraId="78F074C0" w14:textId="77777777" w:rsidTr="00ED2FA9">
        <w:trPr>
          <w:trHeight w:val="159"/>
        </w:trPr>
        <w:tc>
          <w:tcPr>
            <w:tcW w:w="124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B52993D" w14:textId="1C6458E2" w:rsidR="00A26964" w:rsidRPr="0011039D" w:rsidRDefault="00A26964" w:rsidP="00A40C8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-10"/>
                <w:w w:val="90"/>
                <w:kern w:val="0"/>
                <w:sz w:val="18"/>
                <w:szCs w:val="18"/>
              </w:rPr>
              <w:t>G</w:t>
            </w:r>
            <w:r w:rsidRPr="0011039D"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  <w:t>NRI</w:t>
            </w:r>
          </w:p>
        </w:tc>
        <w:tc>
          <w:tcPr>
            <w:tcW w:w="84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82BFF99" w14:textId="0BB25A55" w:rsidR="00A26964" w:rsidRPr="0011039D" w:rsidRDefault="000D7EF3" w:rsidP="000D7EF3">
            <w:pPr>
              <w:widowControl/>
              <w:wordWrap w:val="0"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-10"/>
                <w:kern w:val="0"/>
                <w:sz w:val="18"/>
                <w:szCs w:val="18"/>
              </w:rPr>
              <w:t>1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8.2 (104.0–114.1)</w:t>
            </w:r>
          </w:p>
        </w:tc>
        <w:tc>
          <w:tcPr>
            <w:tcW w:w="94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2AF976C9" w14:textId="20EF65FD" w:rsidR="00A26964" w:rsidRPr="0011039D" w:rsidRDefault="00402523" w:rsidP="00402523">
            <w:pPr>
              <w:widowControl/>
              <w:wordWrap w:val="0"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-10"/>
                <w:kern w:val="0"/>
                <w:sz w:val="18"/>
                <w:szCs w:val="18"/>
              </w:rPr>
              <w:t>9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5.6 (94.1–97.0)</w:t>
            </w:r>
          </w:p>
        </w:tc>
        <w:tc>
          <w:tcPr>
            <w:tcW w:w="77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3F4ECD91" w14:textId="62576A42" w:rsidR="00A26964" w:rsidRPr="0011039D" w:rsidRDefault="00402523" w:rsidP="00402523">
            <w:pPr>
              <w:widowControl/>
              <w:wordWrap w:val="0"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-10"/>
                <w:kern w:val="0"/>
                <w:sz w:val="18"/>
                <w:szCs w:val="18"/>
              </w:rPr>
              <w:t>8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8.2 (86.7–90.8)</w:t>
            </w:r>
          </w:p>
        </w:tc>
        <w:tc>
          <w:tcPr>
            <w:tcW w:w="74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D3117A1" w14:textId="32159C98" w:rsidR="00A26964" w:rsidRPr="0011039D" w:rsidRDefault="00402523" w:rsidP="00402523">
            <w:pPr>
              <w:widowControl/>
              <w:wordWrap w:val="0"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-10"/>
                <w:kern w:val="0"/>
                <w:sz w:val="18"/>
                <w:szCs w:val="18"/>
              </w:rPr>
              <w:t>7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6.6 (71.7–79.8)</w:t>
            </w:r>
          </w:p>
        </w:tc>
        <w:tc>
          <w:tcPr>
            <w:tcW w:w="44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F64612A" w14:textId="71E59E56" w:rsidR="00A26964" w:rsidRPr="0011039D" w:rsidRDefault="00402523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&lt; 0.001</w:t>
            </w:r>
          </w:p>
        </w:tc>
      </w:tr>
      <w:tr w:rsidR="0011039D" w:rsidRPr="0011039D" w14:paraId="2C81C49A" w14:textId="77777777" w:rsidTr="00ED2FA9">
        <w:trPr>
          <w:trHeight w:val="159"/>
        </w:trPr>
        <w:tc>
          <w:tcPr>
            <w:tcW w:w="124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98A51F8" w14:textId="77777777" w:rsidR="00A26964" w:rsidRPr="0011039D" w:rsidRDefault="00A26964" w:rsidP="00A40C8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  <w:t>Total bilirubin (mg/dL)</w:t>
            </w:r>
          </w:p>
        </w:tc>
        <w:tc>
          <w:tcPr>
            <w:tcW w:w="84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8029B38" w14:textId="1E477E7E" w:rsidR="00A26964" w:rsidRPr="0011039D" w:rsidRDefault="00A26964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.</w:t>
            </w:r>
            <w:r w:rsidR="00402523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9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(0.</w:t>
            </w:r>
            <w:r w:rsidR="00402523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9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–</w:t>
            </w:r>
            <w:r w:rsidR="00402523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1.2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94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4709949A" w14:textId="36A1B9C6" w:rsidR="00A26964" w:rsidRPr="0011039D" w:rsidRDefault="00402523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.9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(0.7–1.6)</w:t>
            </w:r>
          </w:p>
        </w:tc>
        <w:tc>
          <w:tcPr>
            <w:tcW w:w="77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5596A8F1" w14:textId="4A6CB07F" w:rsidR="00A26964" w:rsidRPr="0011039D" w:rsidRDefault="00402523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1.0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(0.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6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–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1.6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4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FDC0CF5" w14:textId="7B605FD3" w:rsidR="00A26964" w:rsidRPr="0011039D" w:rsidRDefault="00402523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1.1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(0.6–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2.6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4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7E9B999" w14:textId="45090A91" w:rsidR="00A26964" w:rsidRPr="0011039D" w:rsidRDefault="00A26964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 0.</w:t>
            </w:r>
            <w:r w:rsidR="008D5491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220</w:t>
            </w:r>
          </w:p>
        </w:tc>
      </w:tr>
      <w:tr w:rsidR="0011039D" w:rsidRPr="0011039D" w14:paraId="07F8E4F8" w14:textId="77777777" w:rsidTr="00ED2FA9">
        <w:trPr>
          <w:trHeight w:val="159"/>
        </w:trPr>
        <w:tc>
          <w:tcPr>
            <w:tcW w:w="124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9600D42" w14:textId="77777777" w:rsidR="00A26964" w:rsidRPr="0011039D" w:rsidRDefault="00A26964" w:rsidP="00A40C8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  <w:t>Albumin (g/dL)</w:t>
            </w:r>
          </w:p>
        </w:tc>
        <w:tc>
          <w:tcPr>
            <w:tcW w:w="84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5DA22A6" w14:textId="1EAE3A02" w:rsidR="00A26964" w:rsidRPr="0011039D" w:rsidRDefault="00A26964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4.1 (3.</w:t>
            </w:r>
            <w:r w:rsidR="00402523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8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–4.4)</w:t>
            </w:r>
          </w:p>
        </w:tc>
        <w:tc>
          <w:tcPr>
            <w:tcW w:w="94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5C7014F7" w14:textId="646ADCAE" w:rsidR="00A26964" w:rsidRPr="0011039D" w:rsidRDefault="00A26964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3.5 (3.</w:t>
            </w:r>
            <w:r w:rsidR="00402523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3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–3.</w:t>
            </w:r>
            <w:r w:rsidR="00402523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8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7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52E13FB1" w14:textId="48A602D5" w:rsidR="00A26964" w:rsidRPr="0011039D" w:rsidRDefault="00402523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3.2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(3.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–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3.5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4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6553BB9" w14:textId="760C0A3C" w:rsidR="00A26964" w:rsidRPr="0011039D" w:rsidRDefault="00402523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2.6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(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2.4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–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3.0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4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EE0FA8E" w14:textId="77777777" w:rsidR="00A26964" w:rsidRPr="0011039D" w:rsidRDefault="00A26964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 &lt; 0.001</w:t>
            </w:r>
          </w:p>
        </w:tc>
      </w:tr>
      <w:tr w:rsidR="0011039D" w:rsidRPr="0011039D" w14:paraId="50A3B853" w14:textId="77777777" w:rsidTr="00ED2FA9">
        <w:trPr>
          <w:trHeight w:val="159"/>
        </w:trPr>
        <w:tc>
          <w:tcPr>
            <w:tcW w:w="124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F9147FE" w14:textId="77777777" w:rsidR="00A26964" w:rsidRPr="0011039D" w:rsidRDefault="00A26964" w:rsidP="00A40C8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w w:val="90"/>
                <w:kern w:val="0"/>
                <w:sz w:val="18"/>
                <w:szCs w:val="18"/>
              </w:rPr>
              <w:t>Creatinine (mg/dL)</w:t>
            </w:r>
          </w:p>
        </w:tc>
        <w:tc>
          <w:tcPr>
            <w:tcW w:w="84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DA2B867" w14:textId="77777777" w:rsidR="00A26964" w:rsidRPr="0011039D" w:rsidRDefault="00A26964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.8 (0.7–1.1)</w:t>
            </w:r>
          </w:p>
        </w:tc>
        <w:tc>
          <w:tcPr>
            <w:tcW w:w="94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3688F8CC" w14:textId="27EDF5CC" w:rsidR="00A26964" w:rsidRPr="0011039D" w:rsidRDefault="00A26964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.8 (0.7–</w:t>
            </w:r>
            <w:r w:rsidR="00402523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.9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7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3FBD787C" w14:textId="53EFD04A" w:rsidR="00A26964" w:rsidRPr="0011039D" w:rsidRDefault="00A26964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.8 (0.6–</w:t>
            </w:r>
            <w:r w:rsidR="00402523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1.2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4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2C406BC" w14:textId="5307B65C" w:rsidR="00A26964" w:rsidRPr="0011039D" w:rsidRDefault="00A26964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.</w:t>
            </w:r>
            <w:r w:rsidR="00402523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9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(0.</w:t>
            </w:r>
            <w:r w:rsidR="00402523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8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–1.</w:t>
            </w:r>
            <w:r w:rsidR="00402523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1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4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5434466" w14:textId="6958AD8C" w:rsidR="00A26964" w:rsidRPr="0011039D" w:rsidRDefault="00A26964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 0.</w:t>
            </w:r>
            <w:r w:rsidR="00402523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337</w:t>
            </w:r>
          </w:p>
        </w:tc>
      </w:tr>
      <w:tr w:rsidR="0011039D" w:rsidRPr="0011039D" w14:paraId="7F119C3B" w14:textId="77777777" w:rsidTr="00ED2FA9">
        <w:trPr>
          <w:trHeight w:val="159"/>
        </w:trPr>
        <w:tc>
          <w:tcPr>
            <w:tcW w:w="124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858AEF1" w14:textId="0ACF1181" w:rsidR="00A26964" w:rsidRPr="0011039D" w:rsidRDefault="00A26964" w:rsidP="00A2401F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-10"/>
                <w:w w:val="90"/>
                <w:kern w:val="0"/>
                <w:sz w:val="18"/>
                <w:szCs w:val="18"/>
              </w:rPr>
              <w:t>S</w:t>
            </w:r>
            <w:r w:rsidRPr="0011039D"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  <w:t>odium (</w:t>
            </w:r>
            <w:proofErr w:type="spellStart"/>
            <w:r w:rsidRPr="0011039D"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  <w:t>mEq</w:t>
            </w:r>
            <w:proofErr w:type="spellEnd"/>
            <w:r w:rsidRPr="0011039D"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  <w:t>/L)</w:t>
            </w:r>
          </w:p>
        </w:tc>
        <w:tc>
          <w:tcPr>
            <w:tcW w:w="84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B5AE7D5" w14:textId="1FC8918C" w:rsidR="00A26964" w:rsidRPr="0011039D" w:rsidRDefault="00402523" w:rsidP="00402523">
            <w:pPr>
              <w:widowControl/>
              <w:wordWrap w:val="0"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-10"/>
                <w:kern w:val="0"/>
                <w:sz w:val="18"/>
                <w:szCs w:val="18"/>
              </w:rPr>
              <w:t>1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40 (139–142)</w:t>
            </w:r>
          </w:p>
        </w:tc>
        <w:tc>
          <w:tcPr>
            <w:tcW w:w="94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497CB40A" w14:textId="20191900" w:rsidR="00A26964" w:rsidRPr="0011039D" w:rsidRDefault="00402523" w:rsidP="00402523">
            <w:pPr>
              <w:widowControl/>
              <w:wordWrap w:val="0"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-10"/>
                <w:kern w:val="0"/>
                <w:sz w:val="18"/>
                <w:szCs w:val="18"/>
              </w:rPr>
              <w:t>1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40 (139–141)</w:t>
            </w:r>
          </w:p>
        </w:tc>
        <w:tc>
          <w:tcPr>
            <w:tcW w:w="77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5013BF6B" w14:textId="0AFA4BB3" w:rsidR="00A26964" w:rsidRPr="0011039D" w:rsidRDefault="00402523" w:rsidP="00402523">
            <w:pPr>
              <w:widowControl/>
              <w:wordWrap w:val="0"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-10"/>
                <w:kern w:val="0"/>
                <w:sz w:val="18"/>
                <w:szCs w:val="18"/>
              </w:rPr>
              <w:t>1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40 (137–141)</w:t>
            </w:r>
          </w:p>
        </w:tc>
        <w:tc>
          <w:tcPr>
            <w:tcW w:w="74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0A35945" w14:textId="47CBA4D1" w:rsidR="00A26964" w:rsidRPr="0011039D" w:rsidRDefault="00402523" w:rsidP="00402523">
            <w:pPr>
              <w:widowControl/>
              <w:wordWrap w:val="0"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-10"/>
                <w:kern w:val="0"/>
                <w:sz w:val="18"/>
                <w:szCs w:val="18"/>
              </w:rPr>
              <w:t>1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37 (136–141)</w:t>
            </w:r>
          </w:p>
        </w:tc>
        <w:tc>
          <w:tcPr>
            <w:tcW w:w="44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5A46709" w14:textId="73F967B5" w:rsidR="00A26964" w:rsidRPr="0011039D" w:rsidRDefault="00402523" w:rsidP="00A2401F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-10"/>
                <w:kern w:val="0"/>
                <w:sz w:val="18"/>
                <w:szCs w:val="18"/>
              </w:rPr>
              <w:t>0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.002</w:t>
            </w:r>
          </w:p>
        </w:tc>
      </w:tr>
      <w:tr w:rsidR="0011039D" w:rsidRPr="0011039D" w14:paraId="250B4263" w14:textId="77777777" w:rsidTr="00ED2FA9">
        <w:trPr>
          <w:trHeight w:val="159"/>
        </w:trPr>
        <w:tc>
          <w:tcPr>
            <w:tcW w:w="124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7CC6D10" w14:textId="3484C776" w:rsidR="00A26964" w:rsidRPr="0011039D" w:rsidRDefault="00A26964" w:rsidP="00A2401F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w w:val="9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  <w:t xml:space="preserve">Prothrombin time </w:t>
            </w:r>
          </w:p>
        </w:tc>
        <w:tc>
          <w:tcPr>
            <w:tcW w:w="84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30704B3" w14:textId="19B9F9EC" w:rsidR="00A26964" w:rsidRPr="0011039D" w:rsidRDefault="00402523" w:rsidP="00A2401F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83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(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71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–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96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94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7F4C2D27" w14:textId="2FB01375" w:rsidR="00A26964" w:rsidRPr="0011039D" w:rsidRDefault="00402523" w:rsidP="00A2401F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71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(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59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–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90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7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286D211D" w14:textId="7DC0DA90" w:rsidR="00A26964" w:rsidRPr="0011039D" w:rsidRDefault="00402523" w:rsidP="00A2401F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67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(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53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–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91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4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D9C1765" w14:textId="5A76A969" w:rsidR="00A26964" w:rsidRPr="0011039D" w:rsidRDefault="00402523" w:rsidP="00A2401F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67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(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56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–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86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4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83A70EE" w14:textId="4F576ECF" w:rsidR="00A26964" w:rsidRPr="0011039D" w:rsidRDefault="00A26964" w:rsidP="00A2401F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 &lt; 0.001</w:t>
            </w:r>
          </w:p>
        </w:tc>
      </w:tr>
      <w:tr w:rsidR="0011039D" w:rsidRPr="0011039D" w14:paraId="2964F261" w14:textId="77777777" w:rsidTr="00ED2FA9">
        <w:trPr>
          <w:trHeight w:val="159"/>
        </w:trPr>
        <w:tc>
          <w:tcPr>
            <w:tcW w:w="124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88386C7" w14:textId="77777777" w:rsidR="00A26964" w:rsidRPr="0011039D" w:rsidRDefault="00A26964" w:rsidP="00A2401F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w w:val="9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  <w:t>M2BPGi (C.O.I)</w:t>
            </w:r>
          </w:p>
        </w:tc>
        <w:tc>
          <w:tcPr>
            <w:tcW w:w="847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D6A3449" w14:textId="6B18765C" w:rsidR="00A26964" w:rsidRPr="0011039D" w:rsidRDefault="00A26964" w:rsidP="00A2401F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2.</w:t>
            </w:r>
            <w:r w:rsidR="00402523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45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(1.</w:t>
            </w:r>
            <w:r w:rsidR="00402523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2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8–4.</w:t>
            </w:r>
            <w:r w:rsidR="00402523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18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94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3E647D22" w14:textId="2BC09C9A" w:rsidR="00A26964" w:rsidRPr="0011039D" w:rsidRDefault="00402523" w:rsidP="00A2401F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3.75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(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1.99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–7.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26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7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30214610" w14:textId="27B85D89" w:rsidR="00A26964" w:rsidRPr="0011039D" w:rsidRDefault="00402523" w:rsidP="00A2401F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5.64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(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2.60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–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9.30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4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7899CF2" w14:textId="6598BD52" w:rsidR="00A26964" w:rsidRPr="0011039D" w:rsidRDefault="00402523" w:rsidP="00A2401F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6.06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(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3.67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–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11.31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4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556AE2E" w14:textId="77777777" w:rsidR="00A26964" w:rsidRPr="0011039D" w:rsidRDefault="00A26964" w:rsidP="00A2401F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 &lt; 0.001</w:t>
            </w:r>
          </w:p>
        </w:tc>
      </w:tr>
      <w:tr w:rsidR="0011039D" w:rsidRPr="0011039D" w14:paraId="7A5E80F6" w14:textId="77777777" w:rsidTr="00ED2FA9">
        <w:trPr>
          <w:trHeight w:val="159"/>
        </w:trPr>
        <w:tc>
          <w:tcPr>
            <w:tcW w:w="1247" w:type="pct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0B33AA6" w14:textId="1AA3952D" w:rsidR="00A26964" w:rsidRPr="0011039D" w:rsidRDefault="00A26964" w:rsidP="00A2401F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  <w:t>HCC, n (%)</w:t>
            </w:r>
          </w:p>
        </w:tc>
        <w:tc>
          <w:tcPr>
            <w:tcW w:w="847" w:type="pct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0C61479" w14:textId="23224BC0" w:rsidR="00A26964" w:rsidRPr="0011039D" w:rsidRDefault="00402523" w:rsidP="00A2401F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27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(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16.7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945" w:type="pct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vAlign w:val="center"/>
          </w:tcPr>
          <w:p w14:paraId="5A0C4B1C" w14:textId="4EC95632" w:rsidR="00A26964" w:rsidRPr="0011039D" w:rsidRDefault="00402523" w:rsidP="00A2401F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10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(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20.4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75" w:type="pct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vAlign w:val="center"/>
          </w:tcPr>
          <w:p w14:paraId="24AA5341" w14:textId="3D55B35D" w:rsidR="00A26964" w:rsidRPr="0011039D" w:rsidRDefault="00402523" w:rsidP="00A2401F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7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(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17.9</w:t>
            </w:r>
            <w:r w:rsidR="00A26964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40" w:type="pct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548B589" w14:textId="7B432D9A" w:rsidR="00A26964" w:rsidRPr="0011039D" w:rsidRDefault="00A26964" w:rsidP="00A2401F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1 (</w:t>
            </w:r>
            <w:r w:rsidR="00402523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6.3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46" w:type="pct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1692934" w14:textId="3AAF7DEA" w:rsidR="00A26964" w:rsidRPr="0011039D" w:rsidRDefault="00A26964" w:rsidP="00A2401F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0.</w:t>
            </w:r>
            <w:r w:rsidR="00402523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62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4</w:t>
            </w:r>
          </w:p>
        </w:tc>
      </w:tr>
    </w:tbl>
    <w:p w14:paraId="6213193E" w14:textId="1BC02CCB" w:rsidR="00FB4D3F" w:rsidRPr="0011039D" w:rsidRDefault="00FB4D3F" w:rsidP="00FB4D3F">
      <w:pPr>
        <w:jc w:val="left"/>
        <w:rPr>
          <w:rFonts w:ascii="Times New Roman" w:hAnsi="Times New Roman" w:cs="Times New Roman"/>
          <w:sz w:val="20"/>
          <w:szCs w:val="20"/>
        </w:rPr>
      </w:pPr>
      <w:r w:rsidRPr="0011039D">
        <w:rPr>
          <w:rFonts w:ascii="Times New Roman" w:hAnsi="Times New Roman" w:cs="Times New Roman"/>
          <w:sz w:val="20"/>
          <w:szCs w:val="20"/>
        </w:rPr>
        <w:t>Continuous variables are shown as median (interquartile range). Statistical analysis was performed using the chi-squared test</w:t>
      </w:r>
      <w:r w:rsidR="00614A1D" w:rsidRPr="0011039D">
        <w:rPr>
          <w:rFonts w:ascii="Times New Roman" w:hAnsi="Times New Roman" w:cs="Times New Roman" w:hint="eastAsia"/>
          <w:sz w:val="20"/>
          <w:szCs w:val="20"/>
        </w:rPr>
        <w:t>,</w:t>
      </w:r>
      <w:r w:rsidRPr="0011039D">
        <w:rPr>
          <w:rFonts w:ascii="Times New Roman" w:hAnsi="Times New Roman" w:cs="Times New Roman"/>
          <w:sz w:val="20"/>
          <w:szCs w:val="20"/>
        </w:rPr>
        <w:t xml:space="preserve"> the Kruskal-Wallis test, </w:t>
      </w:r>
      <w:r w:rsidR="00C45256" w:rsidRPr="0011039D">
        <w:rPr>
          <w:rFonts w:ascii="Times New Roman" w:hAnsi="Times New Roman" w:cs="Times New Roman"/>
          <w:sz w:val="20"/>
          <w:szCs w:val="20"/>
        </w:rPr>
        <w:t xml:space="preserve">the Cochran-Armitage trend test, or the Jonckheere-Terpstra trend test, </w:t>
      </w:r>
      <w:r w:rsidRPr="0011039D">
        <w:rPr>
          <w:rFonts w:ascii="Times New Roman" w:hAnsi="Times New Roman" w:cs="Times New Roman"/>
          <w:sz w:val="20"/>
          <w:szCs w:val="20"/>
        </w:rPr>
        <w:t xml:space="preserve">as appropriate. BMI, body mass index; C.O.I., cut-off index; GNRI, geriatric nutritional risk index; HBV, hepatitis B virus; HCC, hepatocellular carcinoma; HCV, hepatitis C virus; M2BPGi, </w:t>
      </w:r>
      <w:r w:rsidRPr="0011039D">
        <w:rPr>
          <w:rFonts w:ascii="Times New Roman" w:hAnsi="Times New Roman" w:cs="Times New Roman"/>
          <w:sz w:val="20"/>
          <w:szCs w:val="20"/>
          <w:shd w:val="clear" w:color="auto" w:fill="FFFFFF"/>
        </w:rPr>
        <w:t>Mac-2 binding protein glycosylation isomer</w:t>
      </w:r>
      <w:r w:rsidRPr="0011039D">
        <w:rPr>
          <w:rFonts w:ascii="Times New Roman" w:hAnsi="Times New Roman" w:cs="Times New Roman"/>
          <w:sz w:val="20"/>
          <w:szCs w:val="20"/>
        </w:rPr>
        <w:t xml:space="preserve">; MELD, </w:t>
      </w:r>
      <w:r w:rsidRPr="0011039D">
        <w:rPr>
          <w:rFonts w:ascii="Times New Roman" w:eastAsia="FranklinGothicEF-Medium" w:hAnsi="Times New Roman" w:cs="Times New Roman"/>
          <w:bCs/>
          <w:kern w:val="0"/>
          <w:sz w:val="20"/>
          <w:szCs w:val="20"/>
        </w:rPr>
        <w:t>model for end-stage liver disease</w:t>
      </w:r>
      <w:r w:rsidRPr="0011039D">
        <w:rPr>
          <w:rFonts w:ascii="Times New Roman" w:hAnsi="Times New Roman" w:cs="Times New Roman"/>
          <w:sz w:val="20"/>
          <w:szCs w:val="20"/>
        </w:rPr>
        <w:t xml:space="preserve">; </w:t>
      </w:r>
      <w:r w:rsidR="00113B4D" w:rsidRPr="0011039D">
        <w:rPr>
          <w:rFonts w:ascii="Times New Roman" w:hAnsi="Times New Roman" w:cs="Times New Roman"/>
          <w:sz w:val="20"/>
          <w:szCs w:val="20"/>
        </w:rPr>
        <w:t>MASLD</w:t>
      </w:r>
      <w:r w:rsidRPr="0011039D">
        <w:rPr>
          <w:rFonts w:ascii="Times New Roman" w:hAnsi="Times New Roman" w:cs="Times New Roman"/>
          <w:sz w:val="20"/>
          <w:szCs w:val="20"/>
        </w:rPr>
        <w:t xml:space="preserve">, </w:t>
      </w:r>
      <w:r w:rsidR="008A65C1" w:rsidRPr="0011039D">
        <w:rPr>
          <w:rFonts w:ascii="Times New Roman" w:hAnsi="Times New Roman" w:cs="Times New Roman"/>
          <w:sz w:val="20"/>
          <w:szCs w:val="20"/>
        </w:rPr>
        <w:t xml:space="preserve">metabolic dysfunction-associated </w:t>
      </w:r>
      <w:proofErr w:type="spellStart"/>
      <w:r w:rsidR="008A65C1" w:rsidRPr="0011039D">
        <w:rPr>
          <w:rFonts w:ascii="Times New Roman" w:hAnsi="Times New Roman" w:cs="Times New Roman"/>
          <w:sz w:val="20"/>
          <w:szCs w:val="20"/>
        </w:rPr>
        <w:t>steatotic</w:t>
      </w:r>
      <w:proofErr w:type="spellEnd"/>
      <w:r w:rsidR="008A65C1" w:rsidRPr="0011039D">
        <w:rPr>
          <w:rFonts w:ascii="Times New Roman" w:hAnsi="Times New Roman" w:cs="Times New Roman"/>
          <w:sz w:val="20"/>
          <w:szCs w:val="20"/>
        </w:rPr>
        <w:t xml:space="preserve"> liver disease</w:t>
      </w:r>
      <w:r w:rsidRPr="0011039D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7D0E6D9" w14:textId="77777777" w:rsidR="004D7201" w:rsidRPr="0011039D" w:rsidRDefault="004D7201" w:rsidP="00FB4D3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E6DE863" w14:textId="77777777" w:rsidR="004D7201" w:rsidRPr="0011039D" w:rsidRDefault="004D7201" w:rsidP="00FB4D3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200BD69" w14:textId="77777777" w:rsidR="004D7201" w:rsidRPr="0011039D" w:rsidRDefault="004D7201" w:rsidP="00FB4D3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56B28E0" w14:textId="77777777" w:rsidR="004D7201" w:rsidRPr="0011039D" w:rsidRDefault="004D7201" w:rsidP="00FB4D3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46FF74C" w14:textId="77777777" w:rsidR="004D7201" w:rsidRPr="0011039D" w:rsidRDefault="004D7201" w:rsidP="00FB4D3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D4362A9" w14:textId="77777777" w:rsidR="004D7201" w:rsidRPr="0011039D" w:rsidRDefault="004D7201" w:rsidP="00FB4D3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A6B3464" w14:textId="77777777" w:rsidR="004D7201" w:rsidRPr="0011039D" w:rsidRDefault="004D7201" w:rsidP="00FB4D3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52AB94D" w14:textId="77777777" w:rsidR="004D7201" w:rsidRPr="0011039D" w:rsidRDefault="004D7201" w:rsidP="00FB4D3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3B1A007" w14:textId="77777777" w:rsidR="004D7201" w:rsidRPr="0011039D" w:rsidRDefault="004D7201" w:rsidP="00FB4D3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54518EA" w14:textId="77777777" w:rsidR="004D7201" w:rsidRPr="0011039D" w:rsidRDefault="004D7201" w:rsidP="00FB4D3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99C0A3A" w14:textId="77777777" w:rsidR="004D7201" w:rsidRPr="0011039D" w:rsidRDefault="004D7201" w:rsidP="00FB4D3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4BEADDB" w14:textId="77777777" w:rsidR="004D7201" w:rsidRPr="0011039D" w:rsidRDefault="004D7201" w:rsidP="00FB4D3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72A7035" w14:textId="77777777" w:rsidR="004D7201" w:rsidRPr="0011039D" w:rsidRDefault="004D7201" w:rsidP="00FB4D3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AAB7172" w14:textId="77777777" w:rsidR="004D7201" w:rsidRPr="0011039D" w:rsidRDefault="004D7201" w:rsidP="00FB4D3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84B1D5B" w14:textId="77777777" w:rsidR="004D7201" w:rsidRPr="0011039D" w:rsidRDefault="004D7201" w:rsidP="00FB4D3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AE9EDA0" w14:textId="77777777" w:rsidR="004D7201" w:rsidRPr="0011039D" w:rsidRDefault="004D7201" w:rsidP="00FB4D3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81E0AAE" w14:textId="77777777" w:rsidR="004D7201" w:rsidRPr="0011039D" w:rsidRDefault="004D7201" w:rsidP="00FB4D3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EF0A3DF" w14:textId="64F3DD0B" w:rsidR="004D4E0B" w:rsidRPr="0011039D" w:rsidRDefault="00A37093" w:rsidP="004D7201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  <w:r w:rsidRPr="0011039D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11039D">
        <w:rPr>
          <w:rFonts w:ascii="Times New Roman" w:hAnsi="Times New Roman" w:cs="Times New Roman"/>
          <w:b/>
          <w:sz w:val="24"/>
          <w:szCs w:val="24"/>
        </w:rPr>
        <w:t>able S2</w:t>
      </w:r>
      <w:r w:rsidR="00B1234F" w:rsidRPr="0011039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C7F66" w:rsidRPr="0011039D">
        <w:rPr>
          <w:rFonts w:ascii="Times New Roman" w:hAnsi="Times New Roman" w:cs="Times New Roman"/>
          <w:b/>
          <w:sz w:val="24"/>
          <w:szCs w:val="24"/>
        </w:rPr>
        <w:t xml:space="preserve">Details of </w:t>
      </w:r>
      <w:r w:rsidR="000F46D8" w:rsidRPr="0011039D">
        <w:rPr>
          <w:rFonts w:ascii="Times New Roman" w:hAnsi="Times New Roman" w:cs="Times New Roman"/>
          <w:b/>
          <w:sz w:val="24"/>
          <w:szCs w:val="24"/>
        </w:rPr>
        <w:t>non-liver disease-related deaths</w:t>
      </w:r>
    </w:p>
    <w:tbl>
      <w:tblPr>
        <w:tblW w:w="53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1"/>
        <w:gridCol w:w="2696"/>
      </w:tblGrid>
      <w:tr w:rsidR="0011039D" w:rsidRPr="0011039D" w14:paraId="4A04D0B8" w14:textId="77777777" w:rsidTr="00BB6E89">
        <w:trPr>
          <w:trHeight w:val="159"/>
        </w:trPr>
        <w:tc>
          <w:tcPr>
            <w:tcW w:w="2691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6DEF253" w14:textId="17E4F7B4" w:rsidR="00BB6E89" w:rsidRPr="0011039D" w:rsidRDefault="00BB6E89" w:rsidP="00586737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C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ause of death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2034FB7" w14:textId="130D3CA0" w:rsidR="00BB6E89" w:rsidRPr="0011039D" w:rsidRDefault="00302DAC" w:rsidP="00586737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N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umbers</w:t>
            </w:r>
          </w:p>
        </w:tc>
      </w:tr>
      <w:tr w:rsidR="0011039D" w:rsidRPr="0011039D" w14:paraId="6FBB781A" w14:textId="77777777" w:rsidTr="00BB6E89">
        <w:trPr>
          <w:trHeight w:val="159"/>
        </w:trPr>
        <w:tc>
          <w:tcPr>
            <w:tcW w:w="2691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5C8047A" w14:textId="7C79CEB5" w:rsidR="00BB6E89" w:rsidRPr="0011039D" w:rsidRDefault="00BB6E89" w:rsidP="00586737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P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ancreas cancer</w:t>
            </w:r>
          </w:p>
        </w:tc>
        <w:tc>
          <w:tcPr>
            <w:tcW w:w="2696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56089CC" w14:textId="450593A7" w:rsidR="00BB6E89" w:rsidRPr="0011039D" w:rsidRDefault="00BB6E89" w:rsidP="00586737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i/>
                <w:iCs/>
                <w:spacing w:val="10"/>
                <w:kern w:val="0"/>
                <w:sz w:val="18"/>
                <w:szCs w:val="18"/>
              </w:rPr>
              <w:t>n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= 3</w:t>
            </w:r>
          </w:p>
        </w:tc>
      </w:tr>
      <w:tr w:rsidR="0011039D" w:rsidRPr="0011039D" w14:paraId="457692A8" w14:textId="77777777" w:rsidTr="00BB6E89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5FB80F3" w14:textId="7B0DAEEA" w:rsidR="00BB6E89" w:rsidRPr="0011039D" w:rsidRDefault="00BB6E89" w:rsidP="00586737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A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cute myocardial infarction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C8E955D" w14:textId="6D6B606C" w:rsidR="00BB6E89" w:rsidRPr="0011039D" w:rsidRDefault="00BB6E89" w:rsidP="00586737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i/>
                <w:iCs/>
                <w:spacing w:val="10"/>
                <w:kern w:val="0"/>
                <w:sz w:val="18"/>
                <w:szCs w:val="18"/>
              </w:rPr>
              <w:t>n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= 2</w:t>
            </w:r>
          </w:p>
        </w:tc>
      </w:tr>
      <w:tr w:rsidR="0011039D" w:rsidRPr="0011039D" w14:paraId="3E210EAA" w14:textId="77777777" w:rsidTr="00BB6E89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0E501A8" w14:textId="43DD90B8" w:rsidR="00BB6E89" w:rsidRPr="0011039D" w:rsidRDefault="00421215" w:rsidP="00586737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E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sophageal cancer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C7D86F0" w14:textId="6B854BF2" w:rsidR="00BB6E89" w:rsidRPr="0011039D" w:rsidRDefault="00421215" w:rsidP="00586737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i/>
                <w:iCs/>
                <w:spacing w:val="10"/>
                <w:kern w:val="0"/>
                <w:sz w:val="18"/>
                <w:szCs w:val="18"/>
              </w:rPr>
              <w:t xml:space="preserve">n 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= 1</w:t>
            </w:r>
          </w:p>
        </w:tc>
      </w:tr>
      <w:tr w:rsidR="0011039D" w:rsidRPr="0011039D" w14:paraId="36678437" w14:textId="77777777" w:rsidTr="00BB6E89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53C6FBE" w14:textId="1855E9C9" w:rsidR="00BB6E89" w:rsidRPr="0011039D" w:rsidRDefault="00421215" w:rsidP="00586737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kern w:val="0"/>
                <w:sz w:val="18"/>
                <w:szCs w:val="18"/>
              </w:rPr>
              <w:t>L</w:t>
            </w:r>
            <w:r w:rsidRPr="0011039D">
              <w:rPr>
                <w:rFonts w:ascii="Arial" w:eastAsia="Yu Gothic" w:hAnsi="Arial" w:cs="Arial"/>
                <w:kern w:val="0"/>
                <w:sz w:val="18"/>
                <w:szCs w:val="18"/>
              </w:rPr>
              <w:t>ung cancer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A9799A6" w14:textId="3E720240" w:rsidR="00BB6E89" w:rsidRPr="0011039D" w:rsidRDefault="00421215" w:rsidP="00586737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i/>
                <w:iCs/>
                <w:spacing w:val="10"/>
                <w:kern w:val="0"/>
                <w:sz w:val="18"/>
                <w:szCs w:val="18"/>
              </w:rPr>
              <w:t>n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= 1</w:t>
            </w:r>
          </w:p>
        </w:tc>
      </w:tr>
      <w:tr w:rsidR="0011039D" w:rsidRPr="0011039D" w14:paraId="150071A7" w14:textId="77777777" w:rsidTr="00BB6E89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C480FDE" w14:textId="65E8DF5B" w:rsidR="00BB6E89" w:rsidRPr="0011039D" w:rsidRDefault="00BB6E89" w:rsidP="00586737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kern w:val="0"/>
                <w:sz w:val="18"/>
                <w:szCs w:val="18"/>
              </w:rPr>
              <w:t>M</w:t>
            </w:r>
            <w:r w:rsidR="00421215" w:rsidRPr="0011039D">
              <w:rPr>
                <w:rFonts w:ascii="Arial" w:eastAsia="Yu Gothic" w:hAnsi="Arial" w:cs="Arial"/>
                <w:kern w:val="0"/>
                <w:sz w:val="18"/>
                <w:szCs w:val="18"/>
              </w:rPr>
              <w:t>ultiple myeloma</w:t>
            </w:r>
            <w:r w:rsidRPr="0011039D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39581FA" w14:textId="168EA5F3" w:rsidR="00BB6E89" w:rsidRPr="0011039D" w:rsidRDefault="00421215" w:rsidP="00586737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i/>
                <w:iCs/>
                <w:spacing w:val="10"/>
                <w:kern w:val="0"/>
                <w:sz w:val="18"/>
                <w:szCs w:val="18"/>
              </w:rPr>
              <w:t>n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= 1</w:t>
            </w:r>
          </w:p>
        </w:tc>
      </w:tr>
      <w:tr w:rsidR="0011039D" w:rsidRPr="0011039D" w14:paraId="67CD6D7A" w14:textId="77777777" w:rsidTr="00BB6E89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D14E112" w14:textId="0B4D4CBB" w:rsidR="00BB6E89" w:rsidRPr="0011039D" w:rsidRDefault="00421215" w:rsidP="00586737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kern w:val="0"/>
                <w:sz w:val="18"/>
                <w:szCs w:val="18"/>
              </w:rPr>
              <w:t>M</w:t>
            </w:r>
            <w:r w:rsidRPr="0011039D">
              <w:rPr>
                <w:rFonts w:ascii="Arial" w:eastAsia="Yu Gothic" w:hAnsi="Arial" w:cs="Arial"/>
                <w:kern w:val="0"/>
                <w:sz w:val="18"/>
                <w:szCs w:val="18"/>
              </w:rPr>
              <w:t>alignant lymphoma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50B3B5E" w14:textId="47CA4EEE" w:rsidR="00BB6E89" w:rsidRPr="0011039D" w:rsidRDefault="00421215" w:rsidP="00586737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i/>
                <w:iCs/>
                <w:spacing w:val="10"/>
                <w:kern w:val="0"/>
                <w:sz w:val="18"/>
                <w:szCs w:val="18"/>
              </w:rPr>
              <w:t>n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= 1</w:t>
            </w:r>
          </w:p>
        </w:tc>
      </w:tr>
      <w:tr w:rsidR="0011039D" w:rsidRPr="0011039D" w14:paraId="08C8A5D7" w14:textId="77777777" w:rsidTr="00BB6E89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EEDDC94" w14:textId="45A55D15" w:rsidR="00BB6E89" w:rsidRPr="0011039D" w:rsidRDefault="00421215" w:rsidP="00586737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kern w:val="0"/>
                <w:sz w:val="18"/>
                <w:szCs w:val="18"/>
              </w:rPr>
              <w:t>A</w:t>
            </w:r>
            <w:r w:rsidRPr="0011039D">
              <w:rPr>
                <w:rFonts w:ascii="Arial" w:eastAsia="Yu Gothic" w:hAnsi="Arial" w:cs="Arial"/>
                <w:kern w:val="0"/>
                <w:sz w:val="18"/>
                <w:szCs w:val="18"/>
              </w:rPr>
              <w:t>cute subdural hematoma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633EBE4" w14:textId="604D6362" w:rsidR="00BB6E89" w:rsidRPr="0011039D" w:rsidRDefault="00421215" w:rsidP="00586737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i/>
                <w:iCs/>
                <w:spacing w:val="10"/>
                <w:kern w:val="0"/>
                <w:sz w:val="18"/>
                <w:szCs w:val="18"/>
              </w:rPr>
              <w:t>n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= 1</w:t>
            </w:r>
          </w:p>
        </w:tc>
      </w:tr>
      <w:tr w:rsidR="0011039D" w:rsidRPr="0011039D" w14:paraId="1B01727A" w14:textId="77777777" w:rsidTr="00BB6E89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48ED0BF" w14:textId="4708F946" w:rsidR="00BB6E89" w:rsidRPr="0011039D" w:rsidRDefault="00BB6E89" w:rsidP="00586737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kern w:val="0"/>
                <w:sz w:val="18"/>
                <w:szCs w:val="18"/>
              </w:rPr>
              <w:t>C</w:t>
            </w:r>
            <w:r w:rsidR="00421215" w:rsidRPr="0011039D">
              <w:rPr>
                <w:rFonts w:ascii="Arial" w:eastAsia="Yu Gothic" w:hAnsi="Arial" w:cs="Arial"/>
                <w:kern w:val="0"/>
                <w:sz w:val="18"/>
                <w:szCs w:val="18"/>
              </w:rPr>
              <w:t>erebral hemorrhage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5EAE63C" w14:textId="3844D995" w:rsidR="00BB6E89" w:rsidRPr="0011039D" w:rsidRDefault="00421215" w:rsidP="00586737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i/>
                <w:iCs/>
                <w:spacing w:val="10"/>
                <w:kern w:val="0"/>
                <w:sz w:val="18"/>
                <w:szCs w:val="18"/>
              </w:rPr>
              <w:t>n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= 1</w:t>
            </w:r>
          </w:p>
        </w:tc>
      </w:tr>
      <w:tr w:rsidR="0011039D" w:rsidRPr="0011039D" w14:paraId="738D86C6" w14:textId="77777777" w:rsidTr="00421215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1916B0B" w14:textId="3671AC51" w:rsidR="00BB6E89" w:rsidRPr="0011039D" w:rsidRDefault="00421215" w:rsidP="00586737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kern w:val="0"/>
                <w:sz w:val="18"/>
                <w:szCs w:val="18"/>
              </w:rPr>
              <w:t>R</w:t>
            </w:r>
            <w:r w:rsidRPr="0011039D">
              <w:rPr>
                <w:rFonts w:ascii="Arial" w:eastAsia="Yu Gothic" w:hAnsi="Arial" w:cs="Arial"/>
                <w:kern w:val="0"/>
                <w:sz w:val="18"/>
                <w:szCs w:val="18"/>
              </w:rPr>
              <w:t>enal failure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2C44BBA" w14:textId="7B0D4C77" w:rsidR="00BB6E89" w:rsidRPr="0011039D" w:rsidRDefault="00421215" w:rsidP="00586737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i/>
                <w:iCs/>
                <w:spacing w:val="10"/>
                <w:kern w:val="0"/>
                <w:sz w:val="18"/>
                <w:szCs w:val="18"/>
              </w:rPr>
              <w:t>n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= 1</w:t>
            </w:r>
          </w:p>
        </w:tc>
      </w:tr>
      <w:tr w:rsidR="00BB6E89" w:rsidRPr="0011039D" w14:paraId="7FD72DA5" w14:textId="77777777" w:rsidTr="00421215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7786214" w14:textId="5C60EE4B" w:rsidR="00BB6E89" w:rsidRPr="0011039D" w:rsidRDefault="00BB6E89" w:rsidP="00586737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P</w:t>
            </w:r>
            <w:r w:rsidR="00421215"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neumonia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0574E65" w14:textId="4D0977B3" w:rsidR="00BB6E89" w:rsidRPr="0011039D" w:rsidRDefault="00421215" w:rsidP="00586737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i/>
                <w:iCs/>
                <w:spacing w:val="10"/>
                <w:kern w:val="0"/>
                <w:sz w:val="18"/>
                <w:szCs w:val="18"/>
              </w:rPr>
              <w:t>n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= 1</w:t>
            </w:r>
          </w:p>
        </w:tc>
      </w:tr>
    </w:tbl>
    <w:p w14:paraId="1F7FD218" w14:textId="77777777" w:rsidR="00EF6E34" w:rsidRPr="0011039D" w:rsidRDefault="00EF6E34" w:rsidP="004D7201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77EF65B" w14:textId="22C53D70" w:rsidR="00EF6E34" w:rsidRPr="0011039D" w:rsidRDefault="00010ED3" w:rsidP="00010ED3">
      <w:pPr>
        <w:tabs>
          <w:tab w:val="left" w:pos="8170"/>
        </w:tabs>
        <w:jc w:val="left"/>
        <w:rPr>
          <w:rFonts w:ascii="Arial" w:hAnsi="Arial" w:cs="Arial"/>
          <w:bCs/>
          <w:sz w:val="18"/>
          <w:szCs w:val="18"/>
        </w:rPr>
      </w:pPr>
      <w:r w:rsidRPr="0011039D">
        <w:rPr>
          <w:rFonts w:ascii="Arial" w:hAnsi="Arial" w:cs="Arial"/>
          <w:bCs/>
          <w:sz w:val="18"/>
          <w:szCs w:val="18"/>
        </w:rPr>
        <w:tab/>
      </w:r>
      <w:r w:rsidRPr="0011039D">
        <w:rPr>
          <w:rFonts w:ascii="Arial" w:hAnsi="Arial" w:cs="Arial"/>
          <w:bCs/>
          <w:sz w:val="18"/>
          <w:szCs w:val="18"/>
        </w:rPr>
        <w:tab/>
      </w:r>
      <w:r w:rsidRPr="0011039D">
        <w:rPr>
          <w:rFonts w:ascii="Arial" w:hAnsi="Arial" w:cs="Arial"/>
          <w:bCs/>
          <w:sz w:val="18"/>
          <w:szCs w:val="18"/>
        </w:rPr>
        <w:tab/>
      </w:r>
      <w:r w:rsidRPr="0011039D">
        <w:rPr>
          <w:rFonts w:ascii="Arial" w:hAnsi="Arial" w:cs="Arial"/>
          <w:bCs/>
          <w:sz w:val="18"/>
          <w:szCs w:val="18"/>
        </w:rPr>
        <w:tab/>
      </w:r>
      <w:r w:rsidRPr="0011039D">
        <w:rPr>
          <w:rFonts w:ascii="Arial" w:hAnsi="Arial" w:cs="Arial"/>
          <w:bCs/>
          <w:sz w:val="18"/>
          <w:szCs w:val="18"/>
        </w:rPr>
        <w:tab/>
      </w:r>
      <w:r w:rsidRPr="0011039D">
        <w:rPr>
          <w:rFonts w:ascii="Arial" w:hAnsi="Arial" w:cs="Arial"/>
          <w:bCs/>
          <w:sz w:val="18"/>
          <w:szCs w:val="18"/>
        </w:rPr>
        <w:tab/>
      </w:r>
      <w:r w:rsidRPr="0011039D">
        <w:rPr>
          <w:rFonts w:ascii="Arial" w:hAnsi="Arial" w:cs="Arial"/>
          <w:bCs/>
          <w:sz w:val="18"/>
          <w:szCs w:val="18"/>
        </w:rPr>
        <w:tab/>
      </w:r>
      <w:r w:rsidRPr="0011039D">
        <w:rPr>
          <w:rFonts w:ascii="Arial" w:hAnsi="Arial" w:cs="Arial"/>
          <w:bCs/>
          <w:sz w:val="18"/>
          <w:szCs w:val="18"/>
        </w:rPr>
        <w:tab/>
      </w:r>
      <w:r w:rsidRPr="0011039D">
        <w:rPr>
          <w:rFonts w:ascii="Arial" w:hAnsi="Arial" w:cs="Arial"/>
          <w:bCs/>
          <w:sz w:val="18"/>
          <w:szCs w:val="18"/>
        </w:rPr>
        <w:tab/>
      </w:r>
      <w:r w:rsidRPr="0011039D">
        <w:rPr>
          <w:rFonts w:ascii="Arial" w:hAnsi="Arial" w:cs="Arial"/>
          <w:bCs/>
          <w:sz w:val="18"/>
          <w:szCs w:val="18"/>
        </w:rPr>
        <w:tab/>
      </w:r>
    </w:p>
    <w:p w14:paraId="29F6A191" w14:textId="77777777" w:rsidR="00EF6E34" w:rsidRPr="0011039D" w:rsidRDefault="00EF6E34" w:rsidP="004D7201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ADCD828" w14:textId="77777777" w:rsidR="00EF6E34" w:rsidRPr="0011039D" w:rsidRDefault="00EF6E34" w:rsidP="004D7201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8A49564" w14:textId="77777777" w:rsidR="00EF6E34" w:rsidRPr="0011039D" w:rsidRDefault="00EF6E34" w:rsidP="004D7201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A5C533F" w14:textId="77777777" w:rsidR="00EF6E34" w:rsidRPr="0011039D" w:rsidRDefault="00EF6E34" w:rsidP="004D7201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680E698" w14:textId="77777777" w:rsidR="00EF6E34" w:rsidRPr="0011039D" w:rsidRDefault="00EF6E34" w:rsidP="004D7201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D0F04F9" w14:textId="77777777" w:rsidR="00EF6E34" w:rsidRPr="0011039D" w:rsidRDefault="00EF6E34" w:rsidP="004D7201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D1E4B64" w14:textId="77777777" w:rsidR="00EF6E34" w:rsidRPr="0011039D" w:rsidRDefault="00EF6E34" w:rsidP="004D7201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4D127A9" w14:textId="77777777" w:rsidR="00EF6E34" w:rsidRPr="0011039D" w:rsidRDefault="00EF6E34" w:rsidP="004D7201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6A3182B" w14:textId="77777777" w:rsidR="00EF6E34" w:rsidRPr="0011039D" w:rsidRDefault="00EF6E34" w:rsidP="004D7201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525563F" w14:textId="77777777" w:rsidR="00EF6E34" w:rsidRPr="0011039D" w:rsidRDefault="00EF6E34" w:rsidP="004D7201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58D9EEF" w14:textId="77777777" w:rsidR="00EF6E34" w:rsidRPr="0011039D" w:rsidRDefault="00EF6E34" w:rsidP="004D7201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F492E0E" w14:textId="77777777" w:rsidR="00EF6E34" w:rsidRPr="0011039D" w:rsidRDefault="00EF6E34" w:rsidP="004D7201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DD641B9" w14:textId="77777777" w:rsidR="00EF6E34" w:rsidRPr="0011039D" w:rsidRDefault="00EF6E34" w:rsidP="004D7201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7F997DD" w14:textId="77777777" w:rsidR="00EF6E34" w:rsidRPr="0011039D" w:rsidRDefault="00EF6E34" w:rsidP="004D7201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927BC6E" w14:textId="77777777" w:rsidR="00EF6E34" w:rsidRPr="0011039D" w:rsidRDefault="00EF6E34" w:rsidP="004D7201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171633A" w14:textId="77777777" w:rsidR="00EF6E34" w:rsidRPr="0011039D" w:rsidRDefault="00EF6E34" w:rsidP="004D7201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6947C3B" w14:textId="77777777" w:rsidR="00EF6E34" w:rsidRPr="0011039D" w:rsidRDefault="00EF6E34" w:rsidP="004D7201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E143667" w14:textId="77777777" w:rsidR="00EF6E34" w:rsidRPr="0011039D" w:rsidRDefault="00EF6E34" w:rsidP="004D7201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D56C4F9" w14:textId="77777777" w:rsidR="00EF6E34" w:rsidRPr="0011039D" w:rsidRDefault="00EF6E34" w:rsidP="004D7201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2615B48" w14:textId="77777777" w:rsidR="00EF6E34" w:rsidRPr="0011039D" w:rsidRDefault="00EF6E34" w:rsidP="004D7201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8897315" w14:textId="77777777" w:rsidR="00EF6E34" w:rsidRPr="0011039D" w:rsidRDefault="00EF6E34" w:rsidP="004D7201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E3E1170" w14:textId="77777777" w:rsidR="00EF6E34" w:rsidRPr="0011039D" w:rsidRDefault="00EF6E34" w:rsidP="004D7201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D52C788" w14:textId="77777777" w:rsidR="00EF6E34" w:rsidRPr="0011039D" w:rsidRDefault="00EF6E34" w:rsidP="004D7201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AAD2F74" w14:textId="062FFB04" w:rsidR="004D7201" w:rsidRPr="0011039D" w:rsidRDefault="004D7201" w:rsidP="004D7201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  <w:r w:rsidRPr="0011039D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Pr="0011039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1039D">
        <w:rPr>
          <w:rFonts w:ascii="Times New Roman" w:hAnsi="Times New Roman" w:cs="Times New Roman"/>
          <w:b/>
          <w:sz w:val="24"/>
          <w:szCs w:val="24"/>
        </w:rPr>
        <w:t>S</w:t>
      </w:r>
      <w:r w:rsidR="00EF6E34" w:rsidRPr="0011039D">
        <w:rPr>
          <w:rFonts w:ascii="Times New Roman" w:hAnsi="Times New Roman" w:cs="Times New Roman"/>
          <w:b/>
          <w:sz w:val="24"/>
          <w:szCs w:val="24"/>
        </w:rPr>
        <w:t>3</w:t>
      </w:r>
      <w:r w:rsidRPr="0011039D">
        <w:rPr>
          <w:rFonts w:ascii="Times New Roman" w:hAnsi="Times New Roman" w:cs="Times New Roman"/>
          <w:b/>
          <w:sz w:val="24"/>
          <w:szCs w:val="24"/>
        </w:rPr>
        <w:t>. Univariate analysis of factors associated with mortality</w:t>
      </w:r>
      <w:r w:rsidRPr="0011039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1039D">
        <w:rPr>
          <w:rFonts w:ascii="Times New Roman" w:hAnsi="Times New Roman" w:cs="Times New Roman"/>
          <w:b/>
          <w:sz w:val="24"/>
          <w:szCs w:val="24"/>
        </w:rPr>
        <w:t>in all patients</w:t>
      </w:r>
    </w:p>
    <w:tbl>
      <w:tblPr>
        <w:tblW w:w="68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6"/>
        <w:gridCol w:w="2696"/>
        <w:gridCol w:w="992"/>
      </w:tblGrid>
      <w:tr w:rsidR="0011039D" w:rsidRPr="0011039D" w14:paraId="30FBD0B2" w14:textId="77777777" w:rsidTr="00593C0E">
        <w:trPr>
          <w:trHeight w:val="159"/>
        </w:trPr>
        <w:tc>
          <w:tcPr>
            <w:tcW w:w="3116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10243F7" w14:textId="77777777" w:rsidR="004D7201" w:rsidRPr="0011039D" w:rsidRDefault="004D7201" w:rsidP="00593C0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EF637DD" w14:textId="77777777" w:rsidR="004D7201" w:rsidRPr="0011039D" w:rsidRDefault="004D7201" w:rsidP="00593C0E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6CA1106" w14:textId="77777777" w:rsidR="004D7201" w:rsidRPr="0011039D" w:rsidRDefault="004D7201" w:rsidP="00593C0E">
            <w:pPr>
              <w:widowControl/>
              <w:spacing w:line="240" w:lineRule="exact"/>
              <w:ind w:firstLineChars="50" w:firstLine="100"/>
              <w:jc w:val="lef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i/>
                <w:iCs/>
                <w:spacing w:val="10"/>
                <w:kern w:val="0"/>
                <w:sz w:val="18"/>
                <w:szCs w:val="18"/>
              </w:rPr>
              <w:t>p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-value</w:t>
            </w:r>
          </w:p>
        </w:tc>
      </w:tr>
      <w:tr w:rsidR="0011039D" w:rsidRPr="0011039D" w14:paraId="4BFFD14D" w14:textId="77777777" w:rsidTr="00593C0E">
        <w:trPr>
          <w:trHeight w:val="159"/>
        </w:trPr>
        <w:tc>
          <w:tcPr>
            <w:tcW w:w="3116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7821B60" w14:textId="77777777" w:rsidR="004D7201" w:rsidRPr="0011039D" w:rsidRDefault="004D7201" w:rsidP="00593C0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Gender (Man)</w:t>
            </w:r>
          </w:p>
        </w:tc>
        <w:tc>
          <w:tcPr>
            <w:tcW w:w="2696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560FC21" w14:textId="77777777" w:rsidR="004D7201" w:rsidRPr="0011039D" w:rsidRDefault="004D7201" w:rsidP="00593C0E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047 (0.626–1.750)</w:t>
            </w:r>
          </w:p>
        </w:tc>
        <w:tc>
          <w:tcPr>
            <w:tcW w:w="99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4B5580D" w14:textId="77777777" w:rsidR="004D7201" w:rsidRPr="0011039D" w:rsidRDefault="004D7201" w:rsidP="00593C0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862</w:t>
            </w:r>
          </w:p>
        </w:tc>
      </w:tr>
      <w:tr w:rsidR="0011039D" w:rsidRPr="0011039D" w14:paraId="5508BCFD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00D4400" w14:textId="77777777" w:rsidR="004D7201" w:rsidRPr="0011039D" w:rsidRDefault="004D7201" w:rsidP="00593C0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7F6835A" w14:textId="77777777" w:rsidR="004D7201" w:rsidRPr="0011039D" w:rsidRDefault="004D7201" w:rsidP="00593C0E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008 (0.986–1.030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719D4E3" w14:textId="77777777" w:rsidR="004D7201" w:rsidRPr="0011039D" w:rsidRDefault="004D7201" w:rsidP="00593C0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0.504</w:t>
            </w:r>
          </w:p>
        </w:tc>
      </w:tr>
      <w:tr w:rsidR="0011039D" w:rsidRPr="0011039D" w14:paraId="7B57DB2D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33D7CAF" w14:textId="7F6D3DAD" w:rsidR="00266A7D" w:rsidRPr="0011039D" w:rsidRDefault="00266A7D" w:rsidP="00593C0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BMI (kg/m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  <w:vertAlign w:val="superscript"/>
              </w:rPr>
              <w:t>2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8E54448" w14:textId="54A57344" w:rsidR="00266A7D" w:rsidRPr="0011039D" w:rsidRDefault="00995F67" w:rsidP="00593C0E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.921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(0.864–0.982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E7937A1" w14:textId="748DBCD7" w:rsidR="00266A7D" w:rsidRPr="0011039D" w:rsidRDefault="00995F67" w:rsidP="00593C0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012</w:t>
            </w:r>
          </w:p>
        </w:tc>
      </w:tr>
      <w:tr w:rsidR="0011039D" w:rsidRPr="0011039D" w14:paraId="24186C9A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0C19D8F" w14:textId="2E821D5D" w:rsidR="008D3848" w:rsidRPr="0011039D" w:rsidRDefault="00113A26" w:rsidP="00593C0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E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tiology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EC65164" w14:textId="77777777" w:rsidR="008D3848" w:rsidRPr="0011039D" w:rsidRDefault="008D3848" w:rsidP="00593C0E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92D2606" w14:textId="77777777" w:rsidR="008D3848" w:rsidRPr="0011039D" w:rsidRDefault="008D3848" w:rsidP="00593C0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</w:p>
        </w:tc>
      </w:tr>
      <w:tr w:rsidR="0011039D" w:rsidRPr="0011039D" w14:paraId="69E080D9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5B217E0" w14:textId="6F9747C8" w:rsidR="00113A26" w:rsidRPr="0011039D" w:rsidRDefault="00113A26" w:rsidP="00593C0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H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BV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C4AD98C" w14:textId="3215311F" w:rsidR="00113A26" w:rsidRPr="0011039D" w:rsidRDefault="00113A26" w:rsidP="00593C0E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1</w:t>
            </w:r>
            <w:r w:rsidR="001331C9"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E889C49" w14:textId="77777777" w:rsidR="00113A26" w:rsidRPr="0011039D" w:rsidRDefault="00113A26" w:rsidP="00593C0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</w:p>
        </w:tc>
      </w:tr>
      <w:tr w:rsidR="0011039D" w:rsidRPr="0011039D" w14:paraId="52373E4B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C4E24CE" w14:textId="0D010F11" w:rsidR="00113A26" w:rsidRPr="0011039D" w:rsidRDefault="00113A26" w:rsidP="00593C0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H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CV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CE6E0D6" w14:textId="3C6DB74A" w:rsidR="00113A26" w:rsidRPr="0011039D" w:rsidRDefault="00C25F96" w:rsidP="00593C0E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640 (0.243–1.684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04C17BC" w14:textId="35D1BEF3" w:rsidR="00113A26" w:rsidRPr="0011039D" w:rsidRDefault="00C25F96" w:rsidP="00593C0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365</w:t>
            </w:r>
          </w:p>
        </w:tc>
      </w:tr>
      <w:tr w:rsidR="0011039D" w:rsidRPr="0011039D" w14:paraId="6BD1F6CB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D96BB59" w14:textId="2C8F6572" w:rsidR="00C25F96" w:rsidRPr="0011039D" w:rsidRDefault="00C25F96" w:rsidP="00593C0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A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lcohol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A9E1C2D" w14:textId="6344D8D5" w:rsidR="00C25F96" w:rsidRPr="0011039D" w:rsidRDefault="00C25F96" w:rsidP="00593C0E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939 (0.381–2.317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EABB1D5" w14:textId="1D59FF07" w:rsidR="00C25F96" w:rsidRPr="0011039D" w:rsidRDefault="00C25F96" w:rsidP="00593C0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891</w:t>
            </w:r>
          </w:p>
        </w:tc>
      </w:tr>
      <w:tr w:rsidR="0011039D" w:rsidRPr="0011039D" w14:paraId="1F12060E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91FC5BD" w14:textId="1BA8ECC2" w:rsidR="00C25F96" w:rsidRPr="0011039D" w:rsidRDefault="0033615E" w:rsidP="00593C0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MAS</w:t>
            </w:r>
            <w:r w:rsidR="00C25F96"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LD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2F1C751" w14:textId="1B1F2B36" w:rsidR="00C25F96" w:rsidRPr="0011039D" w:rsidRDefault="00C25F96" w:rsidP="00593C0E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1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134 (0.403–3.190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078383C" w14:textId="61E6FFBD" w:rsidR="00C25F96" w:rsidRPr="0011039D" w:rsidRDefault="00C25F96" w:rsidP="00593C0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812</w:t>
            </w:r>
          </w:p>
        </w:tc>
      </w:tr>
      <w:tr w:rsidR="0011039D" w:rsidRPr="0011039D" w14:paraId="4031D378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955F33E" w14:textId="3E8EB2B8" w:rsidR="00C25F96" w:rsidRPr="0011039D" w:rsidRDefault="00C25F96" w:rsidP="00593C0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O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ther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16146A7" w14:textId="73EC8DDD" w:rsidR="00C25F96" w:rsidRPr="0011039D" w:rsidRDefault="00C25F96" w:rsidP="00593C0E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1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854 (0.718–4.782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BE01FD3" w14:textId="633EF082" w:rsidR="00C25F96" w:rsidRPr="0011039D" w:rsidRDefault="00C25F96" w:rsidP="00593C0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202</w:t>
            </w:r>
          </w:p>
        </w:tc>
      </w:tr>
      <w:tr w:rsidR="0011039D" w:rsidRPr="0011039D" w14:paraId="7B7F7C9E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B471C69" w14:textId="77777777" w:rsidR="004D7201" w:rsidRPr="0011039D" w:rsidRDefault="004D7201" w:rsidP="00593C0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D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ecompensated cirrhosis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219D492" w14:textId="77777777" w:rsidR="004D7201" w:rsidRPr="0011039D" w:rsidRDefault="004D7201" w:rsidP="00593C0E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3.629 (2.196–5.998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3FC9226" w14:textId="77777777" w:rsidR="004D7201" w:rsidRPr="0011039D" w:rsidRDefault="004D7201" w:rsidP="00593C0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&lt; 0.001</w:t>
            </w:r>
          </w:p>
        </w:tc>
      </w:tr>
      <w:tr w:rsidR="0011039D" w:rsidRPr="0011039D" w14:paraId="04C4784E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4DCAECF" w14:textId="77777777" w:rsidR="004D7201" w:rsidRPr="0011039D" w:rsidRDefault="004D7201" w:rsidP="00593C0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kern w:val="0"/>
                <w:sz w:val="18"/>
                <w:szCs w:val="18"/>
              </w:rPr>
              <w:t>C</w:t>
            </w:r>
            <w:r w:rsidRPr="0011039D">
              <w:rPr>
                <w:rFonts w:ascii="Arial" w:eastAsia="Yu Gothic" w:hAnsi="Arial" w:cs="Arial"/>
                <w:kern w:val="0"/>
                <w:sz w:val="18"/>
                <w:szCs w:val="18"/>
              </w:rPr>
              <w:t>hild-Pugh score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12B2D52" w14:textId="77777777" w:rsidR="004D7201" w:rsidRPr="0011039D" w:rsidRDefault="004D7201" w:rsidP="00593C0E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1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629 (1.427–1.859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0764867" w14:textId="77777777" w:rsidR="004D7201" w:rsidRPr="0011039D" w:rsidRDefault="004D7201" w:rsidP="00593C0E">
            <w:pPr>
              <w:widowControl/>
              <w:wordWrap w:val="0"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&lt;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0.001</w:t>
            </w:r>
          </w:p>
        </w:tc>
      </w:tr>
      <w:tr w:rsidR="0011039D" w:rsidRPr="0011039D" w14:paraId="75CA0614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048021C" w14:textId="77777777" w:rsidR="004D7201" w:rsidRPr="0011039D" w:rsidRDefault="004D7201" w:rsidP="00593C0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kern w:val="0"/>
                <w:sz w:val="18"/>
                <w:szCs w:val="18"/>
              </w:rPr>
              <w:t>M</w:t>
            </w:r>
            <w:r w:rsidRPr="0011039D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ELD score 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585A15E" w14:textId="77777777" w:rsidR="004D7201" w:rsidRPr="0011039D" w:rsidRDefault="004D7201" w:rsidP="00593C0E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200 (1.117–1.290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28C9201" w14:textId="77777777" w:rsidR="004D7201" w:rsidRPr="0011039D" w:rsidRDefault="004D7201" w:rsidP="00593C0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&lt; 0.001</w:t>
            </w:r>
          </w:p>
        </w:tc>
      </w:tr>
      <w:tr w:rsidR="0011039D" w:rsidRPr="0011039D" w14:paraId="5699B3BF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25825AC" w14:textId="77777777" w:rsidR="004D7201" w:rsidRPr="0011039D" w:rsidRDefault="004D7201" w:rsidP="00593C0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kern w:val="0"/>
                <w:sz w:val="18"/>
                <w:szCs w:val="18"/>
              </w:rPr>
              <w:t>G</w:t>
            </w:r>
            <w:r w:rsidRPr="0011039D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NRI 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AAA33CA" w14:textId="77777777" w:rsidR="004D7201" w:rsidRPr="0011039D" w:rsidRDefault="004D7201" w:rsidP="00593C0E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919 (0.900–0.939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E91B356" w14:textId="77777777" w:rsidR="004D7201" w:rsidRPr="0011039D" w:rsidRDefault="004D7201" w:rsidP="00593C0E">
            <w:pPr>
              <w:widowControl/>
              <w:wordWrap w:val="0"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&lt;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0.001</w:t>
            </w:r>
          </w:p>
        </w:tc>
      </w:tr>
      <w:tr w:rsidR="0011039D" w:rsidRPr="0011039D" w14:paraId="11EA7068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191877E" w14:textId="77777777" w:rsidR="004D7201" w:rsidRPr="0011039D" w:rsidRDefault="004D7201" w:rsidP="00593C0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Total bilirubin (m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707D633" w14:textId="77777777" w:rsidR="004D7201" w:rsidRPr="0011039D" w:rsidRDefault="004D7201" w:rsidP="00593C0E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1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761 (1.417–2.189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2B12BCE" w14:textId="77777777" w:rsidR="004D7201" w:rsidRPr="0011039D" w:rsidRDefault="004D7201" w:rsidP="00593C0E">
            <w:pPr>
              <w:widowControl/>
              <w:wordWrap w:val="0"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&lt;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0.001</w:t>
            </w:r>
          </w:p>
        </w:tc>
      </w:tr>
      <w:tr w:rsidR="0011039D" w:rsidRPr="0011039D" w14:paraId="58247BA1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8960CED" w14:textId="6E7C7F85" w:rsidR="008D3848" w:rsidRPr="0011039D" w:rsidRDefault="008D3848" w:rsidP="00593C0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kern w:val="0"/>
                <w:sz w:val="18"/>
                <w:szCs w:val="18"/>
              </w:rPr>
              <w:t>A</w:t>
            </w:r>
            <w:r w:rsidRPr="0011039D">
              <w:rPr>
                <w:rFonts w:ascii="Arial" w:eastAsia="Yu Gothic" w:hAnsi="Arial" w:cs="Arial"/>
                <w:kern w:val="0"/>
                <w:sz w:val="18"/>
                <w:szCs w:val="18"/>
              </w:rPr>
              <w:t>lbumin (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F7A8A6E" w14:textId="4FDF7FCA" w:rsidR="008D3848" w:rsidRPr="0011039D" w:rsidRDefault="008D3848" w:rsidP="00593C0E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150 (0.097–0.232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B1D8FDB" w14:textId="175470E6" w:rsidR="008D3848" w:rsidRPr="0011039D" w:rsidRDefault="008D3848" w:rsidP="00593C0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&lt;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0.001</w:t>
            </w:r>
          </w:p>
        </w:tc>
      </w:tr>
      <w:tr w:rsidR="0011039D" w:rsidRPr="0011039D" w14:paraId="1CAE6DE9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9E6EEEA" w14:textId="77777777" w:rsidR="004D7201" w:rsidRPr="0011039D" w:rsidRDefault="004D7201" w:rsidP="00593C0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kern w:val="0"/>
                <w:sz w:val="18"/>
                <w:szCs w:val="18"/>
              </w:rPr>
              <w:t>Creatinine (m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B687C7E" w14:textId="77777777" w:rsidR="004D7201" w:rsidRPr="0011039D" w:rsidRDefault="004D7201" w:rsidP="00593C0E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1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196 (0.625–2.286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27CE6C8" w14:textId="77777777" w:rsidR="004D7201" w:rsidRPr="0011039D" w:rsidRDefault="004D7201" w:rsidP="00593C0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589</w:t>
            </w:r>
          </w:p>
        </w:tc>
      </w:tr>
      <w:tr w:rsidR="0011039D" w:rsidRPr="0011039D" w14:paraId="0D5AC66F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ABB42A8" w14:textId="77777777" w:rsidR="004D7201" w:rsidRPr="0011039D" w:rsidRDefault="004D7201" w:rsidP="00593C0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kern w:val="0"/>
                <w:sz w:val="18"/>
                <w:szCs w:val="18"/>
              </w:rPr>
              <w:t>S</w:t>
            </w:r>
            <w:r w:rsidRPr="0011039D">
              <w:rPr>
                <w:rFonts w:ascii="Arial" w:eastAsia="Yu Gothic" w:hAnsi="Arial" w:cs="Arial"/>
                <w:kern w:val="0"/>
                <w:sz w:val="18"/>
                <w:szCs w:val="18"/>
              </w:rPr>
              <w:t>odium (</w:t>
            </w:r>
            <w:proofErr w:type="spellStart"/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mEq</w:t>
            </w:r>
            <w:proofErr w:type="spellEnd"/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/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CF91E05" w14:textId="77777777" w:rsidR="004D7201" w:rsidRPr="0011039D" w:rsidRDefault="004D7201" w:rsidP="00593C0E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851 (0.775–0.934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C016A60" w14:textId="77777777" w:rsidR="004D7201" w:rsidRPr="0011039D" w:rsidRDefault="004D7201" w:rsidP="00593C0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&lt; </w:t>
            </w: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001</w:t>
            </w:r>
          </w:p>
        </w:tc>
      </w:tr>
      <w:tr w:rsidR="0011039D" w:rsidRPr="0011039D" w14:paraId="15DAAA42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E7B56FB" w14:textId="77777777" w:rsidR="004D7201" w:rsidRPr="0011039D" w:rsidRDefault="004D7201" w:rsidP="00593C0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Prothrombin time (%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CC4C00A" w14:textId="77777777" w:rsidR="004D7201" w:rsidRPr="0011039D" w:rsidRDefault="004D7201" w:rsidP="00593C0E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970 (0.956–0.984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30805FD" w14:textId="77777777" w:rsidR="004D7201" w:rsidRPr="0011039D" w:rsidRDefault="004D7201" w:rsidP="00593C0E">
            <w:pPr>
              <w:widowControl/>
              <w:wordWrap w:val="0"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&lt;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0.001</w:t>
            </w:r>
          </w:p>
        </w:tc>
      </w:tr>
      <w:tr w:rsidR="0011039D" w:rsidRPr="0011039D" w14:paraId="568B1E38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0C25676" w14:textId="77777777" w:rsidR="004D7201" w:rsidRPr="0011039D" w:rsidRDefault="004D7201" w:rsidP="00593C0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M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BPGi (C.O.I.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A7B8DFC" w14:textId="77777777" w:rsidR="004D7201" w:rsidRPr="0011039D" w:rsidRDefault="004D7201" w:rsidP="00593C0E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167 (1.106–1.232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102E154" w14:textId="77777777" w:rsidR="004D7201" w:rsidRPr="0011039D" w:rsidRDefault="004D7201" w:rsidP="00593C0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&lt; </w:t>
            </w: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001</w:t>
            </w:r>
          </w:p>
        </w:tc>
      </w:tr>
      <w:tr w:rsidR="0011039D" w:rsidRPr="0011039D" w14:paraId="6D2A0274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21327DB" w14:textId="77777777" w:rsidR="004D7201" w:rsidRPr="0011039D" w:rsidRDefault="004D7201" w:rsidP="00593C0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H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CC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3ECCA69" w14:textId="77777777" w:rsidR="004D7201" w:rsidRPr="0011039D" w:rsidRDefault="004D7201" w:rsidP="00593C0E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1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115 (0.582–2.135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E1DED6B" w14:textId="77777777" w:rsidR="004D7201" w:rsidRPr="0011039D" w:rsidRDefault="004D7201" w:rsidP="00593C0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743</w:t>
            </w:r>
          </w:p>
        </w:tc>
      </w:tr>
    </w:tbl>
    <w:p w14:paraId="4D3ECCA6" w14:textId="77777777" w:rsidR="00A47670" w:rsidRPr="0011039D" w:rsidRDefault="00742B85" w:rsidP="00A47670">
      <w:pPr>
        <w:jc w:val="left"/>
        <w:rPr>
          <w:rFonts w:ascii="Times New Roman" w:hAnsi="Times New Roman" w:cs="Times New Roman"/>
          <w:sz w:val="20"/>
          <w:szCs w:val="20"/>
        </w:rPr>
      </w:pPr>
      <w:r w:rsidRPr="0011039D">
        <w:rPr>
          <w:rFonts w:ascii="Times New Roman" w:hAnsi="Times New Roman" w:cs="Times New Roman"/>
          <w:sz w:val="20"/>
          <w:szCs w:val="20"/>
        </w:rPr>
        <w:t xml:space="preserve">BMI, body mass index; </w:t>
      </w:r>
      <w:r w:rsidR="004D7201" w:rsidRPr="0011039D">
        <w:rPr>
          <w:rFonts w:ascii="Times New Roman" w:hAnsi="Times New Roman" w:cs="Times New Roman"/>
          <w:sz w:val="20"/>
          <w:szCs w:val="20"/>
        </w:rPr>
        <w:t xml:space="preserve">CI, confidence interval; C.O.I., cut-off index; GNRI, geriatric nutritional risk index; </w:t>
      </w:r>
      <w:r w:rsidR="00541680" w:rsidRPr="0011039D">
        <w:rPr>
          <w:rFonts w:ascii="Times New Roman" w:hAnsi="Times New Roman" w:cs="Times New Roman"/>
          <w:sz w:val="20"/>
          <w:szCs w:val="20"/>
        </w:rPr>
        <w:t xml:space="preserve">HBV, hepatitis B virus; </w:t>
      </w:r>
      <w:r w:rsidR="004D7201" w:rsidRPr="0011039D">
        <w:rPr>
          <w:rFonts w:ascii="Times New Roman" w:hAnsi="Times New Roman" w:cs="Times New Roman"/>
          <w:sz w:val="20"/>
          <w:szCs w:val="20"/>
        </w:rPr>
        <w:t xml:space="preserve">HCC, hepatocellular carcinoma; </w:t>
      </w:r>
      <w:r w:rsidR="00541680" w:rsidRPr="0011039D">
        <w:rPr>
          <w:rFonts w:ascii="Times New Roman" w:hAnsi="Times New Roman" w:cs="Times New Roman"/>
          <w:sz w:val="20"/>
          <w:szCs w:val="20"/>
        </w:rPr>
        <w:t xml:space="preserve">HCV, hepatitis C virus; </w:t>
      </w:r>
      <w:r w:rsidR="004D7201" w:rsidRPr="0011039D">
        <w:rPr>
          <w:rFonts w:ascii="Times New Roman" w:hAnsi="Times New Roman" w:cs="Times New Roman"/>
          <w:sz w:val="20"/>
          <w:szCs w:val="20"/>
        </w:rPr>
        <w:t xml:space="preserve">HR, hazard ratio; </w:t>
      </w:r>
      <w:r w:rsidR="004D7201" w:rsidRPr="0011039D">
        <w:rPr>
          <w:rFonts w:ascii="Times New Roman" w:hAnsi="Times New Roman" w:cs="Times New Roman"/>
          <w:kern w:val="0"/>
          <w:sz w:val="20"/>
          <w:szCs w:val="20"/>
        </w:rPr>
        <w:t xml:space="preserve">M2BPGi, </w:t>
      </w:r>
      <w:r w:rsidR="004D7201" w:rsidRPr="0011039D">
        <w:rPr>
          <w:rFonts w:ascii="Times New Roman" w:hAnsi="Times New Roman" w:cs="Times New Roman"/>
          <w:sz w:val="20"/>
          <w:szCs w:val="20"/>
          <w:shd w:val="clear" w:color="auto" w:fill="FFFFFF"/>
        </w:rPr>
        <w:t>Mac-2 binding protein glycosylation isomer</w:t>
      </w:r>
      <w:r w:rsidR="004D7201" w:rsidRPr="0011039D">
        <w:rPr>
          <w:rFonts w:ascii="Times New Roman" w:hAnsi="Times New Roman" w:cs="Times New Roman"/>
          <w:sz w:val="20"/>
          <w:szCs w:val="20"/>
        </w:rPr>
        <w:t xml:space="preserve">; MELD, </w:t>
      </w:r>
      <w:r w:rsidR="004D7201" w:rsidRPr="0011039D">
        <w:rPr>
          <w:rFonts w:ascii="Times New Roman" w:eastAsia="FranklinGothicEF-Medium" w:hAnsi="Times New Roman" w:cs="Times New Roman"/>
          <w:bCs/>
          <w:kern w:val="0"/>
          <w:sz w:val="20"/>
          <w:szCs w:val="20"/>
        </w:rPr>
        <w:t>model for end-stage liver disease</w:t>
      </w:r>
      <w:r w:rsidR="00683892" w:rsidRPr="0011039D">
        <w:rPr>
          <w:rFonts w:ascii="Times New Roman" w:eastAsia="FranklinGothicEF-Medium" w:hAnsi="Times New Roman" w:cs="Times New Roman"/>
          <w:bCs/>
          <w:kern w:val="0"/>
          <w:sz w:val="20"/>
          <w:szCs w:val="20"/>
        </w:rPr>
        <w:t xml:space="preserve">, </w:t>
      </w:r>
      <w:r w:rsidR="00A47670" w:rsidRPr="0011039D">
        <w:rPr>
          <w:rFonts w:ascii="Times New Roman" w:hAnsi="Times New Roman" w:cs="Times New Roman"/>
          <w:sz w:val="20"/>
          <w:szCs w:val="20"/>
        </w:rPr>
        <w:t xml:space="preserve">MASLD, metabolic dysfunction-associated </w:t>
      </w:r>
      <w:proofErr w:type="spellStart"/>
      <w:r w:rsidR="00A47670" w:rsidRPr="0011039D">
        <w:rPr>
          <w:rFonts w:ascii="Times New Roman" w:hAnsi="Times New Roman" w:cs="Times New Roman"/>
          <w:sz w:val="20"/>
          <w:szCs w:val="20"/>
        </w:rPr>
        <w:t>steatotic</w:t>
      </w:r>
      <w:proofErr w:type="spellEnd"/>
      <w:r w:rsidR="00A47670" w:rsidRPr="0011039D">
        <w:rPr>
          <w:rFonts w:ascii="Times New Roman" w:hAnsi="Times New Roman" w:cs="Times New Roman"/>
          <w:sz w:val="20"/>
          <w:szCs w:val="20"/>
        </w:rPr>
        <w:t xml:space="preserve"> liver disease. </w:t>
      </w:r>
    </w:p>
    <w:p w14:paraId="2C7AF91B" w14:textId="7D3DD757" w:rsidR="00683892" w:rsidRPr="0011039D" w:rsidRDefault="00683892" w:rsidP="00683892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FACFB25" w14:textId="04B3418D" w:rsidR="004D7201" w:rsidRPr="0011039D" w:rsidRDefault="004D7201" w:rsidP="004D720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EBB61EE" w14:textId="77777777" w:rsidR="00C6088D" w:rsidRPr="0011039D" w:rsidRDefault="00C6088D" w:rsidP="004D720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F0AC957" w14:textId="77777777" w:rsidR="00C6088D" w:rsidRPr="0011039D" w:rsidRDefault="00C6088D" w:rsidP="004D720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DF0ABA6" w14:textId="77777777" w:rsidR="00C6088D" w:rsidRPr="0011039D" w:rsidRDefault="00C6088D" w:rsidP="004D720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CE4C990" w14:textId="77777777" w:rsidR="00C6088D" w:rsidRPr="0011039D" w:rsidRDefault="00C6088D" w:rsidP="004D720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05A2313" w14:textId="77777777" w:rsidR="00C6088D" w:rsidRPr="0011039D" w:rsidRDefault="00C6088D" w:rsidP="004D720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4ABC6C5" w14:textId="77777777" w:rsidR="00C6088D" w:rsidRPr="0011039D" w:rsidRDefault="00C6088D" w:rsidP="004D720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CF75A4D" w14:textId="77777777" w:rsidR="00C6088D" w:rsidRPr="0011039D" w:rsidRDefault="00C6088D" w:rsidP="004D720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5196A72" w14:textId="77777777" w:rsidR="00C6088D" w:rsidRPr="0011039D" w:rsidRDefault="00C6088D" w:rsidP="004D720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3D417B0" w14:textId="77777777" w:rsidR="00C6088D" w:rsidRPr="0011039D" w:rsidRDefault="00C6088D" w:rsidP="004D720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802E341" w14:textId="77777777" w:rsidR="00C6088D" w:rsidRPr="0011039D" w:rsidRDefault="00C6088D" w:rsidP="004D720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39B80B5" w14:textId="77777777" w:rsidR="00C6088D" w:rsidRPr="0011039D" w:rsidRDefault="00C6088D" w:rsidP="004D720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479AFFA" w14:textId="77777777" w:rsidR="00C6088D" w:rsidRPr="0011039D" w:rsidRDefault="00C6088D" w:rsidP="004D720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E5B43F4" w14:textId="77777777" w:rsidR="00C6088D" w:rsidRPr="0011039D" w:rsidRDefault="00C6088D" w:rsidP="004D720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80C797A" w14:textId="77777777" w:rsidR="00C6088D" w:rsidRPr="0011039D" w:rsidRDefault="00C6088D" w:rsidP="004D720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4519D43" w14:textId="77777777" w:rsidR="00C6088D" w:rsidRPr="0011039D" w:rsidRDefault="00C6088D" w:rsidP="004D720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30995F2" w14:textId="5A154111" w:rsidR="00C6088D" w:rsidRPr="0011039D" w:rsidRDefault="00C6088D" w:rsidP="00C6088D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  <w:r w:rsidRPr="0011039D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A47217" w:rsidRPr="0011039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72410" w:rsidRPr="0011039D">
        <w:rPr>
          <w:rFonts w:ascii="Times New Roman" w:hAnsi="Times New Roman" w:cs="Times New Roman"/>
          <w:b/>
          <w:sz w:val="24"/>
          <w:szCs w:val="24"/>
        </w:rPr>
        <w:t>S</w:t>
      </w:r>
      <w:r w:rsidR="00EF6E34" w:rsidRPr="0011039D">
        <w:rPr>
          <w:rFonts w:ascii="Times New Roman" w:hAnsi="Times New Roman" w:cs="Times New Roman"/>
          <w:b/>
          <w:sz w:val="24"/>
          <w:szCs w:val="24"/>
        </w:rPr>
        <w:t>4</w:t>
      </w:r>
      <w:r w:rsidRPr="0011039D">
        <w:rPr>
          <w:rFonts w:ascii="Times New Roman" w:hAnsi="Times New Roman" w:cs="Times New Roman"/>
          <w:b/>
          <w:sz w:val="24"/>
          <w:szCs w:val="24"/>
        </w:rPr>
        <w:t>. Univariate analysis of factors associated with mortality</w:t>
      </w:r>
      <w:r w:rsidRPr="0011039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1039D">
        <w:rPr>
          <w:rFonts w:ascii="Times New Roman" w:hAnsi="Times New Roman" w:cs="Times New Roman"/>
          <w:b/>
          <w:sz w:val="24"/>
          <w:szCs w:val="24"/>
        </w:rPr>
        <w:t>in patients with compensated cirrhosis</w:t>
      </w:r>
    </w:p>
    <w:tbl>
      <w:tblPr>
        <w:tblW w:w="68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6"/>
        <w:gridCol w:w="2696"/>
        <w:gridCol w:w="992"/>
      </w:tblGrid>
      <w:tr w:rsidR="0011039D" w:rsidRPr="0011039D" w14:paraId="5AFA62A4" w14:textId="77777777" w:rsidTr="00593C0E">
        <w:trPr>
          <w:trHeight w:val="159"/>
        </w:trPr>
        <w:tc>
          <w:tcPr>
            <w:tcW w:w="3116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1CA40B3" w14:textId="77777777" w:rsidR="00C6088D" w:rsidRPr="0011039D" w:rsidRDefault="00C6088D" w:rsidP="00593C0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721006D" w14:textId="77777777" w:rsidR="00C6088D" w:rsidRPr="0011039D" w:rsidRDefault="00C6088D" w:rsidP="00593C0E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81A1091" w14:textId="77777777" w:rsidR="00C6088D" w:rsidRPr="0011039D" w:rsidRDefault="00C6088D" w:rsidP="00593C0E">
            <w:pPr>
              <w:widowControl/>
              <w:spacing w:line="240" w:lineRule="exact"/>
              <w:ind w:firstLineChars="50" w:firstLine="100"/>
              <w:jc w:val="lef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i/>
                <w:iCs/>
                <w:spacing w:val="10"/>
                <w:kern w:val="0"/>
                <w:sz w:val="18"/>
                <w:szCs w:val="18"/>
              </w:rPr>
              <w:t>p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-value</w:t>
            </w:r>
          </w:p>
        </w:tc>
      </w:tr>
      <w:tr w:rsidR="0011039D" w:rsidRPr="0011039D" w14:paraId="31FC7251" w14:textId="77777777" w:rsidTr="00593C0E">
        <w:trPr>
          <w:trHeight w:val="159"/>
        </w:trPr>
        <w:tc>
          <w:tcPr>
            <w:tcW w:w="3116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2A710DB" w14:textId="77777777" w:rsidR="00C6088D" w:rsidRPr="0011039D" w:rsidRDefault="00C6088D" w:rsidP="00593C0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Gender (Man)</w:t>
            </w:r>
          </w:p>
        </w:tc>
        <w:tc>
          <w:tcPr>
            <w:tcW w:w="2696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E3E953F" w14:textId="77777777" w:rsidR="00C6088D" w:rsidRPr="0011039D" w:rsidRDefault="00C6088D" w:rsidP="00593C0E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.416 (0.829–7.042)</w:t>
            </w:r>
          </w:p>
        </w:tc>
        <w:tc>
          <w:tcPr>
            <w:tcW w:w="99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1F07D1B" w14:textId="77777777" w:rsidR="00C6088D" w:rsidRPr="0011039D" w:rsidRDefault="00C6088D" w:rsidP="00593C0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106</w:t>
            </w:r>
          </w:p>
        </w:tc>
      </w:tr>
      <w:tr w:rsidR="0011039D" w:rsidRPr="0011039D" w14:paraId="01121212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CBA4A7E" w14:textId="77777777" w:rsidR="00C6088D" w:rsidRPr="0011039D" w:rsidRDefault="00C6088D" w:rsidP="00593C0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1C89F09" w14:textId="77777777" w:rsidR="00C6088D" w:rsidRPr="0011039D" w:rsidRDefault="00C6088D" w:rsidP="00593C0E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992 (0.959–1.026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889FF41" w14:textId="77777777" w:rsidR="00C6088D" w:rsidRPr="0011039D" w:rsidRDefault="00C6088D" w:rsidP="00593C0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0.645</w:t>
            </w:r>
          </w:p>
        </w:tc>
      </w:tr>
      <w:tr w:rsidR="0011039D" w:rsidRPr="0011039D" w14:paraId="3DD67A26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C179B72" w14:textId="041877F9" w:rsidR="00C77E93" w:rsidRPr="0011039D" w:rsidRDefault="00C77E93" w:rsidP="00C77E93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BMI (kg/m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  <w:vertAlign w:val="superscript"/>
              </w:rPr>
              <w:t>2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0B3327D" w14:textId="382C861A" w:rsidR="00C77E93" w:rsidRPr="0011039D" w:rsidRDefault="00C77E93" w:rsidP="00C77E93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.</w:t>
            </w:r>
            <w:r w:rsidR="004403EB"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890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(0.8</w:t>
            </w:r>
            <w:r w:rsidR="004403EB"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4–0.98</w:t>
            </w:r>
            <w:r w:rsidR="004403EB"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5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5A4C997" w14:textId="1137B6FD" w:rsidR="00C77E93" w:rsidRPr="0011039D" w:rsidRDefault="00C77E93" w:rsidP="00C77E9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0</w:t>
            </w:r>
            <w:r w:rsidR="004403EB"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5</w:t>
            </w:r>
          </w:p>
        </w:tc>
      </w:tr>
      <w:tr w:rsidR="0011039D" w:rsidRPr="0011039D" w14:paraId="50B25C99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5B6D655" w14:textId="3CB1DA63" w:rsidR="00C77E93" w:rsidRPr="0011039D" w:rsidRDefault="00C77E93" w:rsidP="00C77E93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E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tiology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2494369" w14:textId="77777777" w:rsidR="00C77E93" w:rsidRPr="0011039D" w:rsidRDefault="00C77E93" w:rsidP="00C77E93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FABE665" w14:textId="77777777" w:rsidR="00C77E93" w:rsidRPr="0011039D" w:rsidRDefault="00C77E93" w:rsidP="00C77E9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</w:p>
        </w:tc>
      </w:tr>
      <w:tr w:rsidR="0011039D" w:rsidRPr="0011039D" w14:paraId="6418C0E7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DB06A9C" w14:textId="0E13E7CD" w:rsidR="00C77E93" w:rsidRPr="0011039D" w:rsidRDefault="00C77E93" w:rsidP="00C77E93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H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BV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3F6BF23" w14:textId="6965D995" w:rsidR="00C77E93" w:rsidRPr="0011039D" w:rsidRDefault="00C77E93" w:rsidP="00C77E93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1</w:t>
            </w:r>
            <w:r w:rsidR="0051133E"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(reference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C0F5ABD" w14:textId="77777777" w:rsidR="00C77E93" w:rsidRPr="0011039D" w:rsidRDefault="00C77E93" w:rsidP="00C77E9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</w:p>
        </w:tc>
      </w:tr>
      <w:tr w:rsidR="0011039D" w:rsidRPr="0011039D" w14:paraId="2B741D48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FFB2672" w14:textId="05D904DF" w:rsidR="00C77E93" w:rsidRPr="0011039D" w:rsidRDefault="00C77E93" w:rsidP="00C77E93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H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CV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0FEB576" w14:textId="6E5328FD" w:rsidR="00C77E93" w:rsidRPr="0011039D" w:rsidRDefault="00C77E93" w:rsidP="00C77E93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</w:t>
            </w:r>
            <w:r w:rsidR="000007B2"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888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(0.</w:t>
            </w:r>
            <w:r w:rsidR="000007B2"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79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 w:rsidR="000007B2"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4.406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68445BC" w14:textId="0AC8F732" w:rsidR="00C77E93" w:rsidRPr="0011039D" w:rsidRDefault="00C77E93" w:rsidP="00C77E9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</w:t>
            </w:r>
            <w:r w:rsidR="000007B2"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884</w:t>
            </w:r>
          </w:p>
        </w:tc>
      </w:tr>
      <w:tr w:rsidR="0011039D" w:rsidRPr="0011039D" w14:paraId="7BB7E460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CCF43AE" w14:textId="6790314E" w:rsidR="00C77E93" w:rsidRPr="0011039D" w:rsidRDefault="00C77E93" w:rsidP="00C77E93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A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lcohol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664427A" w14:textId="33990338" w:rsidR="00C77E93" w:rsidRPr="0011039D" w:rsidRDefault="000007B2" w:rsidP="00C77E93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754</w:t>
            </w:r>
            <w:r w:rsidR="00C77E93"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(0.38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8</w:t>
            </w:r>
            <w:r w:rsidR="00C77E93"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7.928</w:t>
            </w:r>
            <w:r w:rsidR="00C77E93"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F571B1C" w14:textId="212C06C1" w:rsidR="00C77E93" w:rsidRPr="0011039D" w:rsidRDefault="00C77E93" w:rsidP="00C77E9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</w:t>
            </w:r>
            <w:r w:rsidR="000007B2"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465</w:t>
            </w:r>
          </w:p>
        </w:tc>
      </w:tr>
      <w:tr w:rsidR="0011039D" w:rsidRPr="0011039D" w14:paraId="2828C3F3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F3BE429" w14:textId="7CCB2E46" w:rsidR="00C77E93" w:rsidRPr="0011039D" w:rsidRDefault="002F7A7D" w:rsidP="00C77E93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MAS</w:t>
            </w:r>
            <w:r w:rsidR="00C77E93"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LD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7ACE64A" w14:textId="11BDF841" w:rsidR="00C77E93" w:rsidRPr="0011039D" w:rsidRDefault="00C77E93" w:rsidP="00C77E93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1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</w:t>
            </w:r>
            <w:r w:rsidR="000007B2"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69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(0.</w:t>
            </w:r>
            <w:r w:rsidR="000007B2"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78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 w:rsidR="000007B2"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6.413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F0B8636" w14:textId="14A41CF9" w:rsidR="00C77E93" w:rsidRPr="0011039D" w:rsidRDefault="00C77E93" w:rsidP="00C77E9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</w:t>
            </w:r>
            <w:r w:rsidR="000007B2"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942</w:t>
            </w:r>
          </w:p>
        </w:tc>
      </w:tr>
      <w:tr w:rsidR="0011039D" w:rsidRPr="0011039D" w14:paraId="66F5D2DD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558E554" w14:textId="598E09A9" w:rsidR="00C77E93" w:rsidRPr="0011039D" w:rsidRDefault="00C77E93" w:rsidP="00C77E93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O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ther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E62767F" w14:textId="075904ED" w:rsidR="00C77E93" w:rsidRPr="0011039D" w:rsidRDefault="00C77E93" w:rsidP="00C77E93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1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</w:t>
            </w:r>
            <w:r w:rsidR="000007B2"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49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(0.</w:t>
            </w:r>
            <w:r w:rsidR="000007B2"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08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 w:rsidR="000007B2"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7.482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268BBB4" w14:textId="10923054" w:rsidR="00C77E93" w:rsidRPr="0011039D" w:rsidRDefault="00C77E93" w:rsidP="00C77E9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</w:t>
            </w:r>
            <w:r w:rsidR="000007B2"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808</w:t>
            </w:r>
          </w:p>
        </w:tc>
      </w:tr>
      <w:tr w:rsidR="0011039D" w:rsidRPr="0011039D" w14:paraId="4B4E7BB3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D4BEB85" w14:textId="77777777" w:rsidR="00C77E93" w:rsidRPr="0011039D" w:rsidRDefault="00C77E93" w:rsidP="00C77E93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kern w:val="0"/>
                <w:sz w:val="18"/>
                <w:szCs w:val="18"/>
              </w:rPr>
              <w:t>C</w:t>
            </w:r>
            <w:r w:rsidRPr="0011039D">
              <w:rPr>
                <w:rFonts w:ascii="Arial" w:eastAsia="Yu Gothic" w:hAnsi="Arial" w:cs="Arial"/>
                <w:kern w:val="0"/>
                <w:sz w:val="18"/>
                <w:szCs w:val="18"/>
              </w:rPr>
              <w:t>hild-Pugh score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49722E2" w14:textId="77777777" w:rsidR="00C77E93" w:rsidRPr="0011039D" w:rsidRDefault="00C77E93" w:rsidP="00C77E93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1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829 (1.035–3.233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5222E13" w14:textId="77777777" w:rsidR="00C77E93" w:rsidRPr="0011039D" w:rsidRDefault="00C77E93" w:rsidP="00C77E9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0.038</w:t>
            </w:r>
          </w:p>
        </w:tc>
      </w:tr>
      <w:tr w:rsidR="0011039D" w:rsidRPr="0011039D" w14:paraId="7B311C2B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CEC51FA" w14:textId="77777777" w:rsidR="00C77E93" w:rsidRPr="0011039D" w:rsidRDefault="00C77E93" w:rsidP="00C77E93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kern w:val="0"/>
                <w:sz w:val="18"/>
                <w:szCs w:val="18"/>
              </w:rPr>
              <w:t>M</w:t>
            </w:r>
            <w:r w:rsidRPr="0011039D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ELD score 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111B664" w14:textId="77777777" w:rsidR="00C77E93" w:rsidRPr="0011039D" w:rsidRDefault="00C77E93" w:rsidP="00C77E93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105 (0.951–1.285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F8EFA9D" w14:textId="77777777" w:rsidR="00C77E93" w:rsidRPr="0011039D" w:rsidRDefault="00C77E93" w:rsidP="00C77E93">
            <w:pPr>
              <w:widowControl/>
              <w:wordWrap w:val="0"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0.191</w:t>
            </w:r>
          </w:p>
        </w:tc>
      </w:tr>
      <w:tr w:rsidR="0011039D" w:rsidRPr="0011039D" w14:paraId="60DE78A8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612943C" w14:textId="77777777" w:rsidR="00C77E93" w:rsidRPr="0011039D" w:rsidRDefault="00C77E93" w:rsidP="00C77E93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kern w:val="0"/>
                <w:sz w:val="18"/>
                <w:szCs w:val="18"/>
              </w:rPr>
              <w:t>G</w:t>
            </w:r>
            <w:r w:rsidRPr="0011039D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NRI 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1CD89F4" w14:textId="77777777" w:rsidR="00C77E93" w:rsidRPr="0011039D" w:rsidRDefault="00C77E93" w:rsidP="00C77E93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934 (0.902–0.967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5322C69" w14:textId="77777777" w:rsidR="00C77E93" w:rsidRPr="0011039D" w:rsidRDefault="00C77E93" w:rsidP="00C77E9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&lt;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0.001</w:t>
            </w:r>
          </w:p>
        </w:tc>
      </w:tr>
      <w:tr w:rsidR="0011039D" w:rsidRPr="0011039D" w14:paraId="5FE986DC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1C7ADEE" w14:textId="77777777" w:rsidR="00C77E93" w:rsidRPr="0011039D" w:rsidRDefault="00C77E93" w:rsidP="00C77E93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Total bilirubin (m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46868B0" w14:textId="77777777" w:rsidR="00C77E93" w:rsidRPr="0011039D" w:rsidRDefault="00C77E93" w:rsidP="00C77E93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1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522 (0.650–3.566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48510FC" w14:textId="77777777" w:rsidR="00C77E93" w:rsidRPr="0011039D" w:rsidRDefault="00C77E93" w:rsidP="00C77E93">
            <w:pPr>
              <w:widowControl/>
              <w:wordWrap w:val="0"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0.334</w:t>
            </w:r>
          </w:p>
        </w:tc>
      </w:tr>
      <w:tr w:rsidR="0011039D" w:rsidRPr="0011039D" w14:paraId="3FC618AF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E4D7EC6" w14:textId="5224B0D4" w:rsidR="00490526" w:rsidRPr="0011039D" w:rsidRDefault="00490526" w:rsidP="00C77E93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kern w:val="0"/>
                <w:sz w:val="18"/>
                <w:szCs w:val="18"/>
              </w:rPr>
              <w:t>A</w:t>
            </w:r>
            <w:r w:rsidRPr="0011039D">
              <w:rPr>
                <w:rFonts w:ascii="Arial" w:eastAsia="Yu Gothic" w:hAnsi="Arial" w:cs="Arial"/>
                <w:kern w:val="0"/>
                <w:sz w:val="18"/>
                <w:szCs w:val="18"/>
              </w:rPr>
              <w:t>lbumin (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E053EA9" w14:textId="1CB41BB5" w:rsidR="00490526" w:rsidRPr="0011039D" w:rsidRDefault="00490526" w:rsidP="00C77E93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277 (0.130–0.587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A418CDE" w14:textId="43320D2C" w:rsidR="00490526" w:rsidRPr="0011039D" w:rsidRDefault="00490526" w:rsidP="00C77E93">
            <w:pPr>
              <w:widowControl/>
              <w:wordWrap w:val="0"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&lt;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0.001</w:t>
            </w:r>
          </w:p>
        </w:tc>
      </w:tr>
      <w:tr w:rsidR="0011039D" w:rsidRPr="0011039D" w14:paraId="4C677AFB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CE794AB" w14:textId="77777777" w:rsidR="00C77E93" w:rsidRPr="0011039D" w:rsidRDefault="00C77E93" w:rsidP="00C77E93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kern w:val="0"/>
                <w:sz w:val="18"/>
                <w:szCs w:val="18"/>
              </w:rPr>
              <w:t>Creatinine (m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B3F296D" w14:textId="77777777" w:rsidR="00C77E93" w:rsidRPr="0011039D" w:rsidRDefault="00C77E93" w:rsidP="00C77E93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778 (0.211–2.872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1253B79" w14:textId="77777777" w:rsidR="00C77E93" w:rsidRPr="0011039D" w:rsidRDefault="00C77E93" w:rsidP="00C77E93">
            <w:pPr>
              <w:widowControl/>
              <w:wordWrap w:val="0"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707</w:t>
            </w:r>
          </w:p>
        </w:tc>
      </w:tr>
      <w:tr w:rsidR="0011039D" w:rsidRPr="0011039D" w14:paraId="13F04AF3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8E5C9D9" w14:textId="77777777" w:rsidR="00C77E93" w:rsidRPr="0011039D" w:rsidRDefault="00C77E93" w:rsidP="00C77E93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kern w:val="0"/>
                <w:sz w:val="18"/>
                <w:szCs w:val="18"/>
              </w:rPr>
              <w:t>S</w:t>
            </w:r>
            <w:r w:rsidRPr="0011039D">
              <w:rPr>
                <w:rFonts w:ascii="Arial" w:eastAsia="Yu Gothic" w:hAnsi="Arial" w:cs="Arial"/>
                <w:kern w:val="0"/>
                <w:sz w:val="18"/>
                <w:szCs w:val="18"/>
              </w:rPr>
              <w:t>odium (</w:t>
            </w:r>
            <w:proofErr w:type="spellStart"/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mEq</w:t>
            </w:r>
            <w:proofErr w:type="spellEnd"/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/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27D5B6D" w14:textId="77777777" w:rsidR="00C77E93" w:rsidRPr="0011039D" w:rsidRDefault="00C77E93" w:rsidP="00C77E93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735 (0.633–0.854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E295D61" w14:textId="77777777" w:rsidR="00C77E93" w:rsidRPr="0011039D" w:rsidRDefault="00C77E93" w:rsidP="00C77E9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&lt; </w:t>
            </w: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001</w:t>
            </w:r>
          </w:p>
        </w:tc>
      </w:tr>
      <w:tr w:rsidR="0011039D" w:rsidRPr="0011039D" w14:paraId="23CB4342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47817BC" w14:textId="77777777" w:rsidR="00C77E93" w:rsidRPr="0011039D" w:rsidRDefault="00C77E93" w:rsidP="00C77E93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Prothrombin time (%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E333767" w14:textId="77777777" w:rsidR="00C77E93" w:rsidRPr="0011039D" w:rsidRDefault="00C77E93" w:rsidP="00C77E93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979 (0.952–1.006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DE1356B" w14:textId="77777777" w:rsidR="00C77E93" w:rsidRPr="0011039D" w:rsidRDefault="00C77E93" w:rsidP="00C77E9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0.126</w:t>
            </w:r>
          </w:p>
        </w:tc>
      </w:tr>
      <w:tr w:rsidR="0011039D" w:rsidRPr="0011039D" w14:paraId="5CCCDEB4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7DFF858" w14:textId="77777777" w:rsidR="00C77E93" w:rsidRPr="0011039D" w:rsidRDefault="00C77E93" w:rsidP="00C77E93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M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BPGi (C.O.I.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64718BD" w14:textId="77777777" w:rsidR="00C77E93" w:rsidRPr="0011039D" w:rsidRDefault="00C77E93" w:rsidP="00C77E93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028 (0.925–1.142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08D0386" w14:textId="77777777" w:rsidR="00C77E93" w:rsidRPr="0011039D" w:rsidRDefault="00C77E93" w:rsidP="00C77E93">
            <w:pPr>
              <w:widowControl/>
              <w:wordWrap w:val="0"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611</w:t>
            </w:r>
          </w:p>
        </w:tc>
      </w:tr>
      <w:tr w:rsidR="0011039D" w:rsidRPr="0011039D" w14:paraId="629A8A23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A8893FB" w14:textId="77777777" w:rsidR="00C77E93" w:rsidRPr="0011039D" w:rsidRDefault="00C77E93" w:rsidP="00C77E93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H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CC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4A1CFF0" w14:textId="77777777" w:rsidR="00C77E93" w:rsidRPr="0011039D" w:rsidRDefault="00C77E93" w:rsidP="00C77E93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1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844 (0.731–4.651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EB2F62A" w14:textId="77777777" w:rsidR="00C77E93" w:rsidRPr="0011039D" w:rsidRDefault="00C77E93" w:rsidP="00C77E9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195</w:t>
            </w:r>
          </w:p>
        </w:tc>
      </w:tr>
    </w:tbl>
    <w:p w14:paraId="20A1B312" w14:textId="77777777" w:rsidR="00F956B2" w:rsidRPr="0011039D" w:rsidRDefault="005E378D" w:rsidP="00F956B2">
      <w:pPr>
        <w:jc w:val="left"/>
        <w:rPr>
          <w:rFonts w:ascii="Times New Roman" w:hAnsi="Times New Roman" w:cs="Times New Roman"/>
          <w:sz w:val="20"/>
          <w:szCs w:val="20"/>
        </w:rPr>
      </w:pPr>
      <w:r w:rsidRPr="0011039D">
        <w:rPr>
          <w:rFonts w:ascii="Times New Roman" w:hAnsi="Times New Roman" w:cs="Times New Roman"/>
          <w:sz w:val="20"/>
          <w:szCs w:val="20"/>
        </w:rPr>
        <w:t xml:space="preserve">BMI, body mass index; CI, confidence interval; C.O.I., cut-off index; GNRI, geriatric nutritional risk index; HBV, hepatitis B virus; HCC, hepatocellular carcinoma; HCV, hepatitis C virus; HR, hazard ratio; </w:t>
      </w:r>
      <w:r w:rsidRPr="0011039D">
        <w:rPr>
          <w:rFonts w:ascii="Times New Roman" w:hAnsi="Times New Roman" w:cs="Times New Roman"/>
          <w:kern w:val="0"/>
          <w:sz w:val="20"/>
          <w:szCs w:val="20"/>
        </w:rPr>
        <w:t xml:space="preserve">M2BPGi, </w:t>
      </w:r>
      <w:r w:rsidRPr="0011039D">
        <w:rPr>
          <w:rFonts w:ascii="Times New Roman" w:hAnsi="Times New Roman" w:cs="Times New Roman"/>
          <w:sz w:val="20"/>
          <w:szCs w:val="20"/>
          <w:shd w:val="clear" w:color="auto" w:fill="FFFFFF"/>
        </w:rPr>
        <w:t>Mac-2 binding protein glycosylation isomer</w:t>
      </w:r>
      <w:r w:rsidRPr="0011039D">
        <w:rPr>
          <w:rFonts w:ascii="Times New Roman" w:hAnsi="Times New Roman" w:cs="Times New Roman"/>
          <w:sz w:val="20"/>
          <w:szCs w:val="20"/>
        </w:rPr>
        <w:t xml:space="preserve">; MELD, </w:t>
      </w:r>
      <w:r w:rsidRPr="0011039D">
        <w:rPr>
          <w:rFonts w:ascii="Times New Roman" w:eastAsia="FranklinGothicEF-Medium" w:hAnsi="Times New Roman" w:cs="Times New Roman"/>
          <w:bCs/>
          <w:kern w:val="0"/>
          <w:sz w:val="20"/>
          <w:szCs w:val="20"/>
        </w:rPr>
        <w:t xml:space="preserve">model for end-stage liver disease, </w:t>
      </w:r>
      <w:r w:rsidR="00F956B2" w:rsidRPr="0011039D">
        <w:rPr>
          <w:rFonts w:ascii="Times New Roman" w:hAnsi="Times New Roman" w:cs="Times New Roman"/>
          <w:sz w:val="20"/>
          <w:szCs w:val="20"/>
        </w:rPr>
        <w:t xml:space="preserve">MASLD, metabolic dysfunction-associated </w:t>
      </w:r>
      <w:proofErr w:type="spellStart"/>
      <w:r w:rsidR="00F956B2" w:rsidRPr="0011039D">
        <w:rPr>
          <w:rFonts w:ascii="Times New Roman" w:hAnsi="Times New Roman" w:cs="Times New Roman"/>
          <w:sz w:val="20"/>
          <w:szCs w:val="20"/>
        </w:rPr>
        <w:t>steatotic</w:t>
      </w:r>
      <w:proofErr w:type="spellEnd"/>
      <w:r w:rsidR="00F956B2" w:rsidRPr="0011039D">
        <w:rPr>
          <w:rFonts w:ascii="Times New Roman" w:hAnsi="Times New Roman" w:cs="Times New Roman"/>
          <w:sz w:val="20"/>
          <w:szCs w:val="20"/>
        </w:rPr>
        <w:t xml:space="preserve"> liver disease. </w:t>
      </w:r>
    </w:p>
    <w:p w14:paraId="13C87E49" w14:textId="765F7E05" w:rsidR="005E378D" w:rsidRPr="0011039D" w:rsidRDefault="005E378D" w:rsidP="005E378D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96FF71C" w14:textId="77777777" w:rsidR="00C6088D" w:rsidRPr="0011039D" w:rsidRDefault="00C6088D" w:rsidP="00C6088D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2CC4D69" w14:textId="77777777" w:rsidR="00C6088D" w:rsidRPr="0011039D" w:rsidRDefault="00C6088D" w:rsidP="004D720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7024625" w14:textId="77777777" w:rsidR="00C6088D" w:rsidRPr="0011039D" w:rsidRDefault="00C6088D" w:rsidP="004D720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235DA1B" w14:textId="77777777" w:rsidR="00C6088D" w:rsidRPr="0011039D" w:rsidRDefault="00C6088D" w:rsidP="004D720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863F740" w14:textId="77777777" w:rsidR="00C6088D" w:rsidRPr="0011039D" w:rsidRDefault="00C6088D" w:rsidP="004D720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37F03E8" w14:textId="77777777" w:rsidR="00C6088D" w:rsidRPr="0011039D" w:rsidRDefault="00C6088D" w:rsidP="004D720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EF8A9F8" w14:textId="77777777" w:rsidR="00C6088D" w:rsidRPr="0011039D" w:rsidRDefault="00C6088D" w:rsidP="004D720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24E92D8" w14:textId="77777777" w:rsidR="00C6088D" w:rsidRPr="0011039D" w:rsidRDefault="00C6088D" w:rsidP="004D720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33C00BF" w14:textId="77777777" w:rsidR="00C6088D" w:rsidRPr="0011039D" w:rsidRDefault="00C6088D" w:rsidP="004D720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78EB3DD" w14:textId="77777777" w:rsidR="00C6088D" w:rsidRPr="0011039D" w:rsidRDefault="00C6088D" w:rsidP="004D720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26D4FD1" w14:textId="77777777" w:rsidR="00C6088D" w:rsidRPr="0011039D" w:rsidRDefault="00C6088D" w:rsidP="004D720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4115EA2" w14:textId="77777777" w:rsidR="00C6088D" w:rsidRPr="0011039D" w:rsidRDefault="00C6088D" w:rsidP="004D720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2EAE944" w14:textId="77777777" w:rsidR="00C6088D" w:rsidRPr="0011039D" w:rsidRDefault="00C6088D" w:rsidP="004D720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8817212" w14:textId="77777777" w:rsidR="00C6088D" w:rsidRPr="0011039D" w:rsidRDefault="00C6088D" w:rsidP="004D720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03D8461" w14:textId="77777777" w:rsidR="00C6088D" w:rsidRPr="0011039D" w:rsidRDefault="00C6088D" w:rsidP="004D720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126CA86" w14:textId="77777777" w:rsidR="00C6088D" w:rsidRPr="0011039D" w:rsidRDefault="00C6088D" w:rsidP="004D720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94B9952" w14:textId="371DAE3F" w:rsidR="00C6088D" w:rsidRPr="0011039D" w:rsidRDefault="00C6088D" w:rsidP="00C6088D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  <w:r w:rsidRPr="0011039D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Pr="0011039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50BDE" w:rsidRPr="0011039D">
        <w:rPr>
          <w:rFonts w:ascii="Times New Roman" w:hAnsi="Times New Roman" w:cs="Times New Roman"/>
          <w:b/>
          <w:sz w:val="24"/>
          <w:szCs w:val="24"/>
        </w:rPr>
        <w:t>S</w:t>
      </w:r>
      <w:r w:rsidR="00EF6E34" w:rsidRPr="0011039D">
        <w:rPr>
          <w:rFonts w:ascii="Times New Roman" w:hAnsi="Times New Roman" w:cs="Times New Roman"/>
          <w:b/>
          <w:sz w:val="24"/>
          <w:szCs w:val="24"/>
        </w:rPr>
        <w:t>5</w:t>
      </w:r>
      <w:r w:rsidRPr="0011039D">
        <w:rPr>
          <w:rFonts w:ascii="Times New Roman" w:hAnsi="Times New Roman" w:cs="Times New Roman"/>
          <w:b/>
          <w:sz w:val="24"/>
          <w:szCs w:val="24"/>
        </w:rPr>
        <w:t>. Univariate analysis of factors associated with mortality</w:t>
      </w:r>
      <w:r w:rsidRPr="0011039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1039D">
        <w:rPr>
          <w:rFonts w:ascii="Times New Roman" w:hAnsi="Times New Roman" w:cs="Times New Roman"/>
          <w:b/>
          <w:sz w:val="24"/>
          <w:szCs w:val="24"/>
        </w:rPr>
        <w:t>in patients with decompensated cirrhosis</w:t>
      </w:r>
    </w:p>
    <w:tbl>
      <w:tblPr>
        <w:tblW w:w="68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6"/>
        <w:gridCol w:w="2696"/>
        <w:gridCol w:w="992"/>
      </w:tblGrid>
      <w:tr w:rsidR="0011039D" w:rsidRPr="0011039D" w14:paraId="11140983" w14:textId="77777777" w:rsidTr="00593C0E">
        <w:trPr>
          <w:trHeight w:val="159"/>
        </w:trPr>
        <w:tc>
          <w:tcPr>
            <w:tcW w:w="3116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445817B" w14:textId="77777777" w:rsidR="00C6088D" w:rsidRPr="0011039D" w:rsidRDefault="00C6088D" w:rsidP="00593C0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9852957" w14:textId="77777777" w:rsidR="00C6088D" w:rsidRPr="0011039D" w:rsidRDefault="00C6088D" w:rsidP="00593C0E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48FF0C2" w14:textId="77777777" w:rsidR="00C6088D" w:rsidRPr="0011039D" w:rsidRDefault="00C6088D" w:rsidP="00593C0E">
            <w:pPr>
              <w:widowControl/>
              <w:spacing w:line="240" w:lineRule="exact"/>
              <w:ind w:firstLineChars="50" w:firstLine="100"/>
              <w:jc w:val="lef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i/>
                <w:iCs/>
                <w:spacing w:val="10"/>
                <w:kern w:val="0"/>
                <w:sz w:val="18"/>
                <w:szCs w:val="18"/>
              </w:rPr>
              <w:t>p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-value</w:t>
            </w:r>
          </w:p>
        </w:tc>
      </w:tr>
      <w:tr w:rsidR="0011039D" w:rsidRPr="0011039D" w14:paraId="7410DA35" w14:textId="77777777" w:rsidTr="00593C0E">
        <w:trPr>
          <w:trHeight w:val="159"/>
        </w:trPr>
        <w:tc>
          <w:tcPr>
            <w:tcW w:w="3116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8BDA18F" w14:textId="77777777" w:rsidR="00C6088D" w:rsidRPr="0011039D" w:rsidRDefault="00C6088D" w:rsidP="00593C0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Gender (Man)</w:t>
            </w:r>
          </w:p>
        </w:tc>
        <w:tc>
          <w:tcPr>
            <w:tcW w:w="2696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DEBC2EB" w14:textId="77777777" w:rsidR="00C6088D" w:rsidRPr="0011039D" w:rsidRDefault="00C6088D" w:rsidP="00593C0E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884 (0.474–1.648)</w:t>
            </w:r>
          </w:p>
        </w:tc>
        <w:tc>
          <w:tcPr>
            <w:tcW w:w="99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8A16E4A" w14:textId="77777777" w:rsidR="00C6088D" w:rsidRPr="0011039D" w:rsidRDefault="00C6088D" w:rsidP="00593C0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697</w:t>
            </w:r>
          </w:p>
        </w:tc>
      </w:tr>
      <w:tr w:rsidR="0011039D" w:rsidRPr="0011039D" w14:paraId="55EF0600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5900E7A" w14:textId="77777777" w:rsidR="00C6088D" w:rsidRPr="0011039D" w:rsidRDefault="00C6088D" w:rsidP="00593C0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2883576" w14:textId="77777777" w:rsidR="00C6088D" w:rsidRPr="0011039D" w:rsidRDefault="00C6088D" w:rsidP="00593C0E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031 (1.000–1.063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E77D338" w14:textId="77777777" w:rsidR="00C6088D" w:rsidRPr="0011039D" w:rsidRDefault="00C6088D" w:rsidP="00593C0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0.049</w:t>
            </w:r>
          </w:p>
        </w:tc>
      </w:tr>
      <w:tr w:rsidR="0011039D" w:rsidRPr="0011039D" w14:paraId="5D503CAF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781A52E" w14:textId="3BD4483E" w:rsidR="00B022D5" w:rsidRPr="0011039D" w:rsidRDefault="00B022D5" w:rsidP="00B022D5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BMI (kg/m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  <w:vertAlign w:val="superscript"/>
              </w:rPr>
              <w:t>2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3AAC1FB" w14:textId="161C5E6A" w:rsidR="00B022D5" w:rsidRPr="0011039D" w:rsidRDefault="00B022D5" w:rsidP="00B022D5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.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985 (0.901–1.077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8E0A614" w14:textId="4883BB74" w:rsidR="00B022D5" w:rsidRPr="0011039D" w:rsidRDefault="00B022D5" w:rsidP="00B022D5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738</w:t>
            </w:r>
          </w:p>
        </w:tc>
      </w:tr>
      <w:tr w:rsidR="0011039D" w:rsidRPr="0011039D" w14:paraId="0ACEE181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F9EB336" w14:textId="51083442" w:rsidR="00B022D5" w:rsidRPr="0011039D" w:rsidRDefault="00B022D5" w:rsidP="00B022D5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E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tiology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64E196E" w14:textId="77777777" w:rsidR="00B022D5" w:rsidRPr="0011039D" w:rsidRDefault="00B022D5" w:rsidP="00B022D5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D323958" w14:textId="77777777" w:rsidR="00B022D5" w:rsidRPr="0011039D" w:rsidRDefault="00B022D5" w:rsidP="00B022D5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</w:p>
        </w:tc>
      </w:tr>
      <w:tr w:rsidR="0011039D" w:rsidRPr="0011039D" w14:paraId="4FCAF53E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EC182F2" w14:textId="42C9B260" w:rsidR="00B022D5" w:rsidRPr="0011039D" w:rsidRDefault="00B022D5" w:rsidP="00B022D5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H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BV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0C94F0F" w14:textId="75B2BF14" w:rsidR="00B022D5" w:rsidRPr="0011039D" w:rsidRDefault="00B022D5" w:rsidP="00B022D5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1</w:t>
            </w:r>
            <w:r w:rsidR="00103FEB"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(reference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5EAE7C9" w14:textId="77777777" w:rsidR="00B022D5" w:rsidRPr="0011039D" w:rsidRDefault="00B022D5" w:rsidP="00B022D5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</w:p>
        </w:tc>
      </w:tr>
      <w:tr w:rsidR="0011039D" w:rsidRPr="0011039D" w14:paraId="59E97EF6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535571E" w14:textId="255450CF" w:rsidR="00B022D5" w:rsidRPr="0011039D" w:rsidRDefault="00B022D5" w:rsidP="00B022D5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H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CV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A5C086C" w14:textId="020DA103" w:rsidR="00B022D5" w:rsidRPr="0011039D" w:rsidRDefault="00B022D5" w:rsidP="00B022D5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</w:t>
            </w:r>
            <w:r w:rsidR="008C78E3"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484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(0.1</w:t>
            </w:r>
            <w:r w:rsidR="008C78E3"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41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 w:rsidR="008C78E3"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656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7BBC7B6" w14:textId="7B2DF4C5" w:rsidR="00B022D5" w:rsidRPr="0011039D" w:rsidRDefault="00B022D5" w:rsidP="00B022D5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</w:t>
            </w:r>
            <w:r w:rsidR="008C78E3"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47</w:t>
            </w:r>
          </w:p>
        </w:tc>
      </w:tr>
      <w:tr w:rsidR="0011039D" w:rsidRPr="0011039D" w14:paraId="42F0E8F9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CCDD33E" w14:textId="523201D1" w:rsidR="00B022D5" w:rsidRPr="0011039D" w:rsidRDefault="00B022D5" w:rsidP="00B022D5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A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lcohol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F2DADD7" w14:textId="498F7C94" w:rsidR="00B022D5" w:rsidRPr="0011039D" w:rsidRDefault="008C78E3" w:rsidP="00B022D5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419</w:t>
            </w:r>
            <w:r w:rsidR="00B022D5"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(0.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33</w:t>
            </w:r>
            <w:r w:rsidR="00B022D5"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316</w:t>
            </w:r>
            <w:r w:rsidR="00B022D5"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672F369" w14:textId="1F9E6387" w:rsidR="00B022D5" w:rsidRPr="0011039D" w:rsidRDefault="00B022D5" w:rsidP="00B022D5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</w:t>
            </w:r>
            <w:r w:rsidR="008C78E3"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36</w:t>
            </w:r>
          </w:p>
        </w:tc>
      </w:tr>
      <w:tr w:rsidR="0011039D" w:rsidRPr="0011039D" w14:paraId="6FB025C6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1E8B77A" w14:textId="7EF55546" w:rsidR="00B022D5" w:rsidRPr="0011039D" w:rsidRDefault="004F71DA" w:rsidP="00B022D5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kern w:val="0"/>
                <w:sz w:val="18"/>
                <w:szCs w:val="18"/>
              </w:rPr>
              <w:t>M</w:t>
            </w:r>
            <w:r w:rsidRPr="0011039D">
              <w:rPr>
                <w:rFonts w:ascii="Arial" w:eastAsia="Yu Gothic" w:hAnsi="Arial" w:cs="Arial"/>
                <w:kern w:val="0"/>
                <w:sz w:val="18"/>
                <w:szCs w:val="18"/>
              </w:rPr>
              <w:t>ASLD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7D36B55" w14:textId="2530AC53" w:rsidR="00B022D5" w:rsidRPr="0011039D" w:rsidRDefault="00B022D5" w:rsidP="00B022D5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1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</w:t>
            </w:r>
            <w:r w:rsidR="008C78E3"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509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(0.</w:t>
            </w:r>
            <w:r w:rsidR="008C78E3"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423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 w:rsidR="008C78E3"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5.383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4C97591" w14:textId="19B358EA" w:rsidR="00B022D5" w:rsidRPr="0011039D" w:rsidRDefault="00B022D5" w:rsidP="00B022D5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</w:t>
            </w:r>
            <w:r w:rsidR="008C78E3"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526</w:t>
            </w:r>
          </w:p>
        </w:tc>
      </w:tr>
      <w:tr w:rsidR="0011039D" w:rsidRPr="0011039D" w14:paraId="28B58475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6DAF46E" w14:textId="781D1CAC" w:rsidR="00B022D5" w:rsidRPr="0011039D" w:rsidRDefault="00B022D5" w:rsidP="00B022D5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O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ther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8DFD71C" w14:textId="59DBB5D7" w:rsidR="00B022D5" w:rsidRPr="0011039D" w:rsidRDefault="00B022D5" w:rsidP="00B022D5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1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</w:t>
            </w:r>
            <w:r w:rsidR="008C78E3"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668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(0.</w:t>
            </w:r>
            <w:r w:rsidR="008C78E3"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535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 w:rsidR="008C78E3"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5.202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E4C1B05" w14:textId="5C8D26CE" w:rsidR="00B022D5" w:rsidRPr="0011039D" w:rsidRDefault="00B022D5" w:rsidP="00B022D5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</w:t>
            </w:r>
            <w:r w:rsidR="008C78E3"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378</w:t>
            </w:r>
          </w:p>
        </w:tc>
      </w:tr>
      <w:tr w:rsidR="0011039D" w:rsidRPr="0011039D" w14:paraId="66701EE4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DC6152D" w14:textId="77777777" w:rsidR="00B022D5" w:rsidRPr="0011039D" w:rsidRDefault="00B022D5" w:rsidP="00B022D5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kern w:val="0"/>
                <w:sz w:val="18"/>
                <w:szCs w:val="18"/>
              </w:rPr>
              <w:t>C</w:t>
            </w:r>
            <w:r w:rsidRPr="0011039D">
              <w:rPr>
                <w:rFonts w:ascii="Arial" w:eastAsia="Yu Gothic" w:hAnsi="Arial" w:cs="Arial"/>
                <w:kern w:val="0"/>
                <w:sz w:val="18"/>
                <w:szCs w:val="18"/>
              </w:rPr>
              <w:t>hild-Pugh score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3273DC2" w14:textId="77777777" w:rsidR="00B022D5" w:rsidRPr="0011039D" w:rsidRDefault="00B022D5" w:rsidP="00B022D5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1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624 (1.292–3.233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3791038" w14:textId="77777777" w:rsidR="00B022D5" w:rsidRPr="0011039D" w:rsidRDefault="00B022D5" w:rsidP="00B022D5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&lt; 0.001</w:t>
            </w:r>
          </w:p>
        </w:tc>
      </w:tr>
      <w:tr w:rsidR="0011039D" w:rsidRPr="0011039D" w14:paraId="6300675A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65DF5E7" w14:textId="77777777" w:rsidR="00B022D5" w:rsidRPr="0011039D" w:rsidRDefault="00B022D5" w:rsidP="00B022D5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kern w:val="0"/>
                <w:sz w:val="18"/>
                <w:szCs w:val="18"/>
              </w:rPr>
              <w:t>M</w:t>
            </w:r>
            <w:r w:rsidRPr="0011039D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ELD score 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DAFA066" w14:textId="77777777" w:rsidR="00B022D5" w:rsidRPr="0011039D" w:rsidRDefault="00B022D5" w:rsidP="00B022D5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130 (1.013–1.261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5A917BD" w14:textId="77777777" w:rsidR="00B022D5" w:rsidRPr="0011039D" w:rsidRDefault="00B022D5" w:rsidP="00B022D5">
            <w:pPr>
              <w:widowControl/>
              <w:wordWrap w:val="0"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 0.028</w:t>
            </w:r>
          </w:p>
        </w:tc>
      </w:tr>
      <w:tr w:rsidR="0011039D" w:rsidRPr="0011039D" w14:paraId="3EBE84E6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189E2A8" w14:textId="77777777" w:rsidR="00B022D5" w:rsidRPr="0011039D" w:rsidRDefault="00B022D5" w:rsidP="00B022D5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kern w:val="0"/>
                <w:sz w:val="18"/>
                <w:szCs w:val="18"/>
              </w:rPr>
              <w:t>G</w:t>
            </w:r>
            <w:r w:rsidRPr="0011039D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NRI 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1C8FD48" w14:textId="77777777" w:rsidR="00B022D5" w:rsidRPr="0011039D" w:rsidRDefault="00B022D5" w:rsidP="00B022D5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920 (0.890–0.951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6A97A1D" w14:textId="77777777" w:rsidR="00B022D5" w:rsidRPr="0011039D" w:rsidRDefault="00B022D5" w:rsidP="00B022D5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&lt;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0.001</w:t>
            </w:r>
          </w:p>
        </w:tc>
      </w:tr>
      <w:tr w:rsidR="0011039D" w:rsidRPr="0011039D" w14:paraId="6B86E4A7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DFD47A5" w14:textId="77777777" w:rsidR="00B022D5" w:rsidRPr="0011039D" w:rsidRDefault="00B022D5" w:rsidP="00B022D5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Total bilirubin (m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8B2417B" w14:textId="77777777" w:rsidR="00B022D5" w:rsidRPr="0011039D" w:rsidRDefault="00B022D5" w:rsidP="00B022D5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1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401 (1.080–1.816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98702E6" w14:textId="77777777" w:rsidR="00B022D5" w:rsidRPr="0011039D" w:rsidRDefault="00B022D5" w:rsidP="00B022D5">
            <w:pPr>
              <w:widowControl/>
              <w:wordWrap w:val="0"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0.011</w:t>
            </w:r>
          </w:p>
        </w:tc>
      </w:tr>
      <w:tr w:rsidR="0011039D" w:rsidRPr="0011039D" w14:paraId="2B531049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082CB7C" w14:textId="2D176D43" w:rsidR="008C78E3" w:rsidRPr="0011039D" w:rsidRDefault="008C78E3" w:rsidP="00B022D5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kern w:val="0"/>
                <w:sz w:val="18"/>
                <w:szCs w:val="18"/>
              </w:rPr>
              <w:t>A</w:t>
            </w:r>
            <w:r w:rsidRPr="0011039D">
              <w:rPr>
                <w:rFonts w:ascii="Arial" w:eastAsia="Yu Gothic" w:hAnsi="Arial" w:cs="Arial"/>
                <w:kern w:val="0"/>
                <w:sz w:val="18"/>
                <w:szCs w:val="18"/>
              </w:rPr>
              <w:t>lbumin (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4C53EE6" w14:textId="73981AE6" w:rsidR="008C78E3" w:rsidRPr="0011039D" w:rsidRDefault="008C78E3" w:rsidP="00B022D5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096 (0.047–0.196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E0AB1C7" w14:textId="6C96BC91" w:rsidR="008C78E3" w:rsidRPr="0011039D" w:rsidRDefault="008C78E3" w:rsidP="00B022D5">
            <w:pPr>
              <w:widowControl/>
              <w:wordWrap w:val="0"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&lt;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0.001</w:t>
            </w:r>
          </w:p>
        </w:tc>
      </w:tr>
      <w:tr w:rsidR="0011039D" w:rsidRPr="0011039D" w14:paraId="61BDB746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0FED63A" w14:textId="77777777" w:rsidR="00B022D5" w:rsidRPr="0011039D" w:rsidRDefault="00B022D5" w:rsidP="00B022D5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kern w:val="0"/>
                <w:sz w:val="18"/>
                <w:szCs w:val="18"/>
              </w:rPr>
              <w:t>Creatinine (m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B6D36C7" w14:textId="77777777" w:rsidR="00B022D5" w:rsidRPr="0011039D" w:rsidRDefault="00B022D5" w:rsidP="00B022D5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427 (0.700–2.907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7DB439C" w14:textId="77777777" w:rsidR="00B022D5" w:rsidRPr="0011039D" w:rsidRDefault="00B022D5" w:rsidP="00B022D5">
            <w:pPr>
              <w:widowControl/>
              <w:wordWrap w:val="0"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328</w:t>
            </w:r>
          </w:p>
        </w:tc>
      </w:tr>
      <w:tr w:rsidR="0011039D" w:rsidRPr="0011039D" w14:paraId="782BD19E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62CDF15" w14:textId="77777777" w:rsidR="00B022D5" w:rsidRPr="0011039D" w:rsidRDefault="00B022D5" w:rsidP="00B022D5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kern w:val="0"/>
                <w:sz w:val="18"/>
                <w:szCs w:val="18"/>
              </w:rPr>
              <w:t>S</w:t>
            </w:r>
            <w:r w:rsidRPr="0011039D">
              <w:rPr>
                <w:rFonts w:ascii="Arial" w:eastAsia="Yu Gothic" w:hAnsi="Arial" w:cs="Arial"/>
                <w:kern w:val="0"/>
                <w:sz w:val="18"/>
                <w:szCs w:val="18"/>
              </w:rPr>
              <w:t>odium (</w:t>
            </w:r>
            <w:proofErr w:type="spellStart"/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mEq</w:t>
            </w:r>
            <w:proofErr w:type="spellEnd"/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/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276FCA0" w14:textId="77777777" w:rsidR="00B022D5" w:rsidRPr="0011039D" w:rsidRDefault="00B022D5" w:rsidP="00B022D5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013 (0.902–1.137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9C6515A" w14:textId="77777777" w:rsidR="00B022D5" w:rsidRPr="0011039D" w:rsidRDefault="00B022D5" w:rsidP="00B022D5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831</w:t>
            </w:r>
          </w:p>
        </w:tc>
      </w:tr>
      <w:tr w:rsidR="0011039D" w:rsidRPr="0011039D" w14:paraId="20060DB3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4159821" w14:textId="77777777" w:rsidR="00B022D5" w:rsidRPr="0011039D" w:rsidRDefault="00B022D5" w:rsidP="00B022D5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Prothrombin time (%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B79FC0A" w14:textId="77777777" w:rsidR="00B022D5" w:rsidRPr="0011039D" w:rsidRDefault="00B022D5" w:rsidP="00B022D5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990 (0.970–1.011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1C6BB23" w14:textId="77777777" w:rsidR="00B022D5" w:rsidRPr="0011039D" w:rsidRDefault="00B022D5" w:rsidP="00B022D5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0.349</w:t>
            </w:r>
          </w:p>
        </w:tc>
      </w:tr>
      <w:tr w:rsidR="0011039D" w:rsidRPr="0011039D" w14:paraId="5A8F97E2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34859A8" w14:textId="77777777" w:rsidR="00B022D5" w:rsidRPr="0011039D" w:rsidRDefault="00B022D5" w:rsidP="00B022D5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M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BPGi (C.O.I.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9A43C67" w14:textId="77777777" w:rsidR="00B022D5" w:rsidRPr="0011039D" w:rsidRDefault="00B022D5" w:rsidP="00B022D5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093 (1.013–1.178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CAE0201" w14:textId="77777777" w:rsidR="00B022D5" w:rsidRPr="0011039D" w:rsidRDefault="00B022D5" w:rsidP="00B022D5">
            <w:pPr>
              <w:widowControl/>
              <w:wordWrap w:val="0"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021</w:t>
            </w:r>
          </w:p>
        </w:tc>
      </w:tr>
      <w:tr w:rsidR="0011039D" w:rsidRPr="0011039D" w14:paraId="4854F027" w14:textId="77777777" w:rsidTr="00593C0E">
        <w:trPr>
          <w:trHeight w:val="159"/>
        </w:trPr>
        <w:tc>
          <w:tcPr>
            <w:tcW w:w="3116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1C2A9CB" w14:textId="77777777" w:rsidR="00B022D5" w:rsidRPr="0011039D" w:rsidRDefault="00B022D5" w:rsidP="00B022D5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H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CC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3F8B1C7" w14:textId="77777777" w:rsidR="00B022D5" w:rsidRPr="0011039D" w:rsidRDefault="00B022D5" w:rsidP="00B022D5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692 (0.271–1.766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6C901BF" w14:textId="77777777" w:rsidR="00B022D5" w:rsidRPr="0011039D" w:rsidRDefault="00B022D5" w:rsidP="00B022D5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441</w:t>
            </w:r>
          </w:p>
        </w:tc>
      </w:tr>
    </w:tbl>
    <w:p w14:paraId="27DE8723" w14:textId="77777777" w:rsidR="004F71DA" w:rsidRPr="0011039D" w:rsidRDefault="00AF6761" w:rsidP="004F71DA">
      <w:pPr>
        <w:jc w:val="left"/>
        <w:rPr>
          <w:rFonts w:ascii="Times New Roman" w:hAnsi="Times New Roman" w:cs="Times New Roman"/>
          <w:sz w:val="20"/>
          <w:szCs w:val="20"/>
        </w:rPr>
      </w:pPr>
      <w:r w:rsidRPr="0011039D">
        <w:rPr>
          <w:rFonts w:ascii="Times New Roman" w:hAnsi="Times New Roman" w:cs="Times New Roman"/>
          <w:sz w:val="20"/>
          <w:szCs w:val="20"/>
        </w:rPr>
        <w:t xml:space="preserve">BMI, body mass index; CI, confidence interval; C.O.I., cut-off index; GNRI, geriatric nutritional risk index; HBV, hepatitis B virus; HCC, hepatocellular carcinoma; HCV, hepatitis C virus; HR, hazard ratio; </w:t>
      </w:r>
      <w:r w:rsidRPr="0011039D">
        <w:rPr>
          <w:rFonts w:ascii="Times New Roman" w:hAnsi="Times New Roman" w:cs="Times New Roman"/>
          <w:kern w:val="0"/>
          <w:sz w:val="20"/>
          <w:szCs w:val="20"/>
        </w:rPr>
        <w:t xml:space="preserve">M2BPGi, </w:t>
      </w:r>
      <w:r w:rsidRPr="0011039D">
        <w:rPr>
          <w:rFonts w:ascii="Times New Roman" w:hAnsi="Times New Roman" w:cs="Times New Roman"/>
          <w:sz w:val="20"/>
          <w:szCs w:val="20"/>
          <w:shd w:val="clear" w:color="auto" w:fill="FFFFFF"/>
        </w:rPr>
        <w:t>Mac-2 binding protein glycosylation isomer</w:t>
      </w:r>
      <w:r w:rsidRPr="0011039D">
        <w:rPr>
          <w:rFonts w:ascii="Times New Roman" w:hAnsi="Times New Roman" w:cs="Times New Roman"/>
          <w:sz w:val="20"/>
          <w:szCs w:val="20"/>
        </w:rPr>
        <w:t xml:space="preserve">; MELD, </w:t>
      </w:r>
      <w:r w:rsidRPr="0011039D">
        <w:rPr>
          <w:rFonts w:ascii="Times New Roman" w:eastAsia="FranklinGothicEF-Medium" w:hAnsi="Times New Roman" w:cs="Times New Roman"/>
          <w:bCs/>
          <w:kern w:val="0"/>
          <w:sz w:val="20"/>
          <w:szCs w:val="20"/>
        </w:rPr>
        <w:t xml:space="preserve">model for end-stage liver disease, </w:t>
      </w:r>
      <w:r w:rsidR="004F71DA" w:rsidRPr="0011039D">
        <w:rPr>
          <w:rFonts w:ascii="Times New Roman" w:hAnsi="Times New Roman" w:cs="Times New Roman"/>
          <w:sz w:val="20"/>
          <w:szCs w:val="20"/>
        </w:rPr>
        <w:t xml:space="preserve">MASLD, metabolic dysfunction-associated </w:t>
      </w:r>
      <w:proofErr w:type="spellStart"/>
      <w:r w:rsidR="004F71DA" w:rsidRPr="0011039D">
        <w:rPr>
          <w:rFonts w:ascii="Times New Roman" w:hAnsi="Times New Roman" w:cs="Times New Roman"/>
          <w:sz w:val="20"/>
          <w:szCs w:val="20"/>
        </w:rPr>
        <w:t>steatotic</w:t>
      </w:r>
      <w:proofErr w:type="spellEnd"/>
      <w:r w:rsidR="004F71DA" w:rsidRPr="0011039D">
        <w:rPr>
          <w:rFonts w:ascii="Times New Roman" w:hAnsi="Times New Roman" w:cs="Times New Roman"/>
          <w:sz w:val="20"/>
          <w:szCs w:val="20"/>
        </w:rPr>
        <w:t xml:space="preserve"> liver disease. </w:t>
      </w:r>
    </w:p>
    <w:p w14:paraId="092B7EFA" w14:textId="1EF30729" w:rsidR="00AF6761" w:rsidRPr="0011039D" w:rsidRDefault="00AF6761" w:rsidP="00AF676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CBB52B2" w14:textId="727B8F0B" w:rsidR="0060430D" w:rsidRPr="0011039D" w:rsidRDefault="0060430D" w:rsidP="0007241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327B55B" w14:textId="77777777" w:rsidR="00F56639" w:rsidRPr="0011039D" w:rsidRDefault="00F56639" w:rsidP="0007241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58EEE8C" w14:textId="77777777" w:rsidR="00F56639" w:rsidRPr="0011039D" w:rsidRDefault="00F56639" w:rsidP="0007241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3CC84B0" w14:textId="77777777" w:rsidR="00F56639" w:rsidRPr="0011039D" w:rsidRDefault="00F56639" w:rsidP="0007241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E63EE6D" w14:textId="77777777" w:rsidR="00F56639" w:rsidRPr="0011039D" w:rsidRDefault="00F56639" w:rsidP="0007241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BEF4D1C" w14:textId="77777777" w:rsidR="00F56639" w:rsidRPr="0011039D" w:rsidRDefault="00F56639" w:rsidP="0007241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BA831DD" w14:textId="77777777" w:rsidR="00F56639" w:rsidRPr="0011039D" w:rsidRDefault="00F56639" w:rsidP="0007241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337271D" w14:textId="77777777" w:rsidR="00F56639" w:rsidRPr="0011039D" w:rsidRDefault="00F56639" w:rsidP="0007241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1A602AA" w14:textId="77777777" w:rsidR="00F56639" w:rsidRPr="0011039D" w:rsidRDefault="00F56639" w:rsidP="0007241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39A9C94" w14:textId="77777777" w:rsidR="00F56639" w:rsidRPr="0011039D" w:rsidRDefault="00F56639" w:rsidP="0007241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77812FB" w14:textId="77777777" w:rsidR="00F56639" w:rsidRPr="0011039D" w:rsidRDefault="00F56639" w:rsidP="0007241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A91955F" w14:textId="77777777" w:rsidR="00F56639" w:rsidRPr="0011039D" w:rsidRDefault="00F56639" w:rsidP="0007241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82BAFE9" w14:textId="77777777" w:rsidR="00F56639" w:rsidRPr="0011039D" w:rsidRDefault="00F56639" w:rsidP="0007241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6820CCA" w14:textId="77777777" w:rsidR="00656C81" w:rsidRPr="0011039D" w:rsidRDefault="00656C81" w:rsidP="0007241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0A4EA29" w14:textId="77777777" w:rsidR="00656C81" w:rsidRPr="0011039D" w:rsidRDefault="00656C81" w:rsidP="0007241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C73595B" w14:textId="06316965" w:rsidR="00F56639" w:rsidRPr="0011039D" w:rsidRDefault="00F56639" w:rsidP="00072410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1039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6. </w:t>
      </w:r>
      <w:r w:rsidRPr="0011039D">
        <w:rPr>
          <w:rFonts w:ascii="Times New Roman" w:eastAsia="MS Mincho" w:hAnsi="Times New Roman" w:cs="Times New Roman"/>
          <w:b/>
          <w:bCs/>
          <w:sz w:val="24"/>
          <w:szCs w:val="24"/>
        </w:rPr>
        <w:t xml:space="preserve">Multicollinearity test for </w:t>
      </w:r>
      <w:r w:rsidR="00620183" w:rsidRPr="0011039D">
        <w:rPr>
          <w:rFonts w:ascii="Times New Roman" w:eastAsia="MS Mincho" w:hAnsi="Times New Roman" w:cs="Times New Roman"/>
          <w:b/>
          <w:bCs/>
          <w:sz w:val="24"/>
          <w:szCs w:val="24"/>
        </w:rPr>
        <w:t xml:space="preserve">identified </w:t>
      </w:r>
      <w:r w:rsidRPr="0011039D">
        <w:rPr>
          <w:rFonts w:ascii="Times New Roman" w:eastAsia="MS Mincho" w:hAnsi="Times New Roman" w:cs="Times New Roman"/>
          <w:b/>
          <w:bCs/>
          <w:sz w:val="24"/>
          <w:szCs w:val="24"/>
        </w:rPr>
        <w:t xml:space="preserve">variables using </w:t>
      </w:r>
      <w:r w:rsidRPr="0011039D">
        <w:rPr>
          <w:rFonts w:ascii="Times New Roman" w:hAnsi="Times New Roman" w:cs="Times New Roman"/>
          <w:b/>
          <w:bCs/>
          <w:sz w:val="24"/>
          <w:szCs w:val="24"/>
        </w:rPr>
        <w:t>variance inflation factor</w:t>
      </w:r>
    </w:p>
    <w:tbl>
      <w:tblPr>
        <w:tblW w:w="53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1"/>
        <w:gridCol w:w="2696"/>
      </w:tblGrid>
      <w:tr w:rsidR="0011039D" w:rsidRPr="0011039D" w14:paraId="4C844DD9" w14:textId="77777777" w:rsidTr="00367525">
        <w:trPr>
          <w:trHeight w:val="159"/>
        </w:trPr>
        <w:tc>
          <w:tcPr>
            <w:tcW w:w="2691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E4F9E93" w14:textId="7FE6FE9D" w:rsidR="00780882" w:rsidRPr="0011039D" w:rsidRDefault="00780882" w:rsidP="00367525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V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ariables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F8355ED" w14:textId="3D1A217E" w:rsidR="00780882" w:rsidRPr="0011039D" w:rsidRDefault="007537CE" w:rsidP="00367525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V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ariance inflation factor</w:t>
            </w:r>
          </w:p>
        </w:tc>
      </w:tr>
      <w:tr w:rsidR="0011039D" w:rsidRPr="0011039D" w14:paraId="56104EA3" w14:textId="77777777" w:rsidTr="00367525">
        <w:trPr>
          <w:trHeight w:val="159"/>
        </w:trPr>
        <w:tc>
          <w:tcPr>
            <w:tcW w:w="2691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AAB5521" w14:textId="400A66FE" w:rsidR="00BF369D" w:rsidRPr="0011039D" w:rsidRDefault="00BF369D" w:rsidP="00BF369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Decompensated cirrhosis</w:t>
            </w:r>
          </w:p>
        </w:tc>
        <w:tc>
          <w:tcPr>
            <w:tcW w:w="2696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9ED778D" w14:textId="3DC121CE" w:rsidR="00BF369D" w:rsidRPr="0011039D" w:rsidRDefault="00DB3FFE" w:rsidP="00BF369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3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238</w:t>
            </w:r>
          </w:p>
        </w:tc>
      </w:tr>
      <w:tr w:rsidR="0011039D" w:rsidRPr="0011039D" w14:paraId="37B18C6C" w14:textId="77777777" w:rsidTr="00367525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AA5AB11" w14:textId="1C8D4DA6" w:rsidR="00BF369D" w:rsidRPr="0011039D" w:rsidRDefault="00BF369D" w:rsidP="00BF369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-10"/>
                <w:kern w:val="0"/>
                <w:sz w:val="18"/>
                <w:szCs w:val="18"/>
              </w:rPr>
              <w:t>C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hild-Pugh score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0A07B93" w14:textId="28C46FAB" w:rsidR="00BF369D" w:rsidRPr="0011039D" w:rsidRDefault="00DB3FFE" w:rsidP="00BF369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7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093</w:t>
            </w:r>
          </w:p>
        </w:tc>
      </w:tr>
      <w:tr w:rsidR="0011039D" w:rsidRPr="0011039D" w14:paraId="483B8278" w14:textId="77777777" w:rsidTr="00367525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164D2CB" w14:textId="3AE68C68" w:rsidR="00BF369D" w:rsidRPr="0011039D" w:rsidRDefault="00BF369D" w:rsidP="00BF369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-10"/>
                <w:kern w:val="0"/>
                <w:sz w:val="18"/>
                <w:szCs w:val="18"/>
              </w:rPr>
              <w:t>M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ELD score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3F77B22" w14:textId="73BC7C09" w:rsidR="00BF369D" w:rsidRPr="0011039D" w:rsidRDefault="00DB3FFE" w:rsidP="00BF369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2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389</w:t>
            </w:r>
          </w:p>
        </w:tc>
      </w:tr>
      <w:tr w:rsidR="0011039D" w:rsidRPr="0011039D" w14:paraId="3470366D" w14:textId="77777777" w:rsidTr="00367525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E091B7F" w14:textId="158C61DA" w:rsidR="00BF369D" w:rsidRPr="0011039D" w:rsidRDefault="00BF369D" w:rsidP="00BF369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-10"/>
                <w:kern w:val="0"/>
                <w:sz w:val="18"/>
                <w:szCs w:val="18"/>
              </w:rPr>
              <w:t>G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NRI 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E70B22D" w14:textId="0E43C36D" w:rsidR="00BF369D" w:rsidRPr="0011039D" w:rsidRDefault="00DB3FFE" w:rsidP="00BF369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1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742</w:t>
            </w:r>
          </w:p>
        </w:tc>
      </w:tr>
      <w:tr w:rsidR="0011039D" w:rsidRPr="0011039D" w14:paraId="57D6D6B4" w14:textId="77777777" w:rsidTr="00367525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FE4B16A" w14:textId="237F31C3" w:rsidR="00BF369D" w:rsidRPr="0011039D" w:rsidRDefault="00BF369D" w:rsidP="00BF369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-10"/>
                <w:kern w:val="0"/>
                <w:sz w:val="18"/>
                <w:szCs w:val="18"/>
              </w:rPr>
              <w:t>T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otal bilirubin (m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37703BB" w14:textId="00C0172D" w:rsidR="00BF369D" w:rsidRPr="0011039D" w:rsidRDefault="00DB3FFE" w:rsidP="00BF369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1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922</w:t>
            </w:r>
          </w:p>
        </w:tc>
      </w:tr>
      <w:tr w:rsidR="0011039D" w:rsidRPr="0011039D" w14:paraId="27C6A6AF" w14:textId="77777777" w:rsidTr="00367525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7F792F3" w14:textId="0BFAF556" w:rsidR="00BF369D" w:rsidRPr="0011039D" w:rsidRDefault="00BF369D" w:rsidP="00BF369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-10"/>
                <w:kern w:val="0"/>
                <w:sz w:val="18"/>
                <w:szCs w:val="18"/>
              </w:rPr>
              <w:t>S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odium (</w:t>
            </w:r>
            <w:proofErr w:type="spellStart"/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mEq</w:t>
            </w:r>
            <w:proofErr w:type="spellEnd"/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/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FCD7322" w14:textId="2EB8D405" w:rsidR="00BF369D" w:rsidRPr="0011039D" w:rsidRDefault="00DB3FFE" w:rsidP="00BF369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1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097</w:t>
            </w:r>
          </w:p>
        </w:tc>
      </w:tr>
      <w:tr w:rsidR="0011039D" w:rsidRPr="0011039D" w14:paraId="1E7EBF7A" w14:textId="77777777" w:rsidTr="00C270C8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AF55E6B" w14:textId="3A8EF4E9" w:rsidR="00BF369D" w:rsidRPr="0011039D" w:rsidRDefault="00BF369D" w:rsidP="00BF369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-10"/>
                <w:kern w:val="0"/>
                <w:sz w:val="18"/>
                <w:szCs w:val="18"/>
              </w:rPr>
              <w:t>P</w:t>
            </w:r>
            <w:r w:rsidRPr="0011039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rothrombin time (%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233F65B" w14:textId="479B9A0D" w:rsidR="00BF369D" w:rsidRPr="0011039D" w:rsidRDefault="00DB3FFE" w:rsidP="00BF369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2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376</w:t>
            </w:r>
          </w:p>
        </w:tc>
      </w:tr>
      <w:tr w:rsidR="0011039D" w:rsidRPr="0011039D" w14:paraId="09950055" w14:textId="77777777" w:rsidTr="00C270C8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F846A8F" w14:textId="23FBA2D3" w:rsidR="00BF369D" w:rsidRPr="0011039D" w:rsidRDefault="00BF369D" w:rsidP="00BF369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/>
                <w:kern w:val="0"/>
                <w:sz w:val="18"/>
                <w:szCs w:val="18"/>
              </w:rPr>
              <w:t>M2BPGi (C.O.I.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5F8EC7C" w14:textId="0C38037A" w:rsidR="00BF369D" w:rsidRPr="0011039D" w:rsidRDefault="00DB3FFE" w:rsidP="00BF369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11039D"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1</w:t>
            </w:r>
            <w:r w:rsidRPr="0011039D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911</w:t>
            </w:r>
          </w:p>
        </w:tc>
      </w:tr>
    </w:tbl>
    <w:p w14:paraId="40D9683D" w14:textId="04E568DB" w:rsidR="00BF369D" w:rsidRPr="0011039D" w:rsidRDefault="00BF369D" w:rsidP="00BF369D">
      <w:pPr>
        <w:jc w:val="left"/>
        <w:rPr>
          <w:rFonts w:ascii="Times New Roman" w:hAnsi="Times New Roman" w:cs="Times New Roman"/>
          <w:sz w:val="20"/>
          <w:szCs w:val="20"/>
        </w:rPr>
      </w:pPr>
      <w:r w:rsidRPr="0011039D">
        <w:rPr>
          <w:rFonts w:ascii="Times New Roman" w:hAnsi="Times New Roman" w:cs="Times New Roman"/>
          <w:sz w:val="20"/>
          <w:szCs w:val="20"/>
        </w:rPr>
        <w:t xml:space="preserve">C.O.I., cut-off index; GNRI, geriatric nutritional risk index; </w:t>
      </w:r>
      <w:r w:rsidRPr="0011039D">
        <w:rPr>
          <w:rFonts w:ascii="Times New Roman" w:hAnsi="Times New Roman" w:cs="Times New Roman"/>
          <w:kern w:val="0"/>
          <w:sz w:val="20"/>
          <w:szCs w:val="20"/>
        </w:rPr>
        <w:t xml:space="preserve">M2BPGi, </w:t>
      </w:r>
      <w:r w:rsidRPr="0011039D">
        <w:rPr>
          <w:rFonts w:ascii="Times New Roman" w:hAnsi="Times New Roman" w:cs="Times New Roman"/>
          <w:sz w:val="20"/>
          <w:szCs w:val="20"/>
          <w:shd w:val="clear" w:color="auto" w:fill="FFFFFF"/>
        </w:rPr>
        <w:t>Mac-2 binding protein glycosylation isomer</w:t>
      </w:r>
      <w:r w:rsidRPr="0011039D">
        <w:rPr>
          <w:rFonts w:ascii="Times New Roman" w:hAnsi="Times New Roman" w:cs="Times New Roman"/>
          <w:sz w:val="20"/>
          <w:szCs w:val="20"/>
        </w:rPr>
        <w:t xml:space="preserve">; </w:t>
      </w:r>
      <w:r w:rsidRPr="0011039D">
        <w:rPr>
          <w:rFonts w:ascii="Times New Roman" w:hAnsi="Times New Roman" w:cs="Times New Roman" w:hint="eastAsia"/>
          <w:sz w:val="20"/>
          <w:szCs w:val="20"/>
        </w:rPr>
        <w:t>MELD</w:t>
      </w:r>
      <w:r w:rsidRPr="0011039D">
        <w:rPr>
          <w:rFonts w:ascii="Times New Roman" w:hAnsi="Times New Roman" w:cs="Times New Roman"/>
          <w:sz w:val="20"/>
          <w:szCs w:val="20"/>
        </w:rPr>
        <w:t xml:space="preserve">, </w:t>
      </w:r>
      <w:r w:rsidRPr="0011039D">
        <w:rPr>
          <w:rFonts w:ascii="Times New Roman" w:eastAsia="FranklinGothicEF-Medium" w:hAnsi="Times New Roman" w:cs="Times New Roman"/>
          <w:bCs/>
          <w:kern w:val="0"/>
          <w:sz w:val="20"/>
          <w:szCs w:val="20"/>
        </w:rPr>
        <w:t>model for end-stage liver disease.</w:t>
      </w:r>
      <w:r w:rsidRPr="0011039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752AE2C" w14:textId="77777777" w:rsidR="00BF369D" w:rsidRPr="0011039D" w:rsidRDefault="00BF369D" w:rsidP="00780882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4F0A0A4" w14:textId="77777777" w:rsidR="00780882" w:rsidRPr="0011039D" w:rsidRDefault="00780882" w:rsidP="0007241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780882" w:rsidRPr="0011039D" w:rsidSect="00E8712E">
      <w:pgSz w:w="11906" w:h="16838"/>
      <w:pgMar w:top="1985" w:right="1304" w:bottom="1701" w:left="130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826D9" w14:textId="77777777" w:rsidR="009A0E48" w:rsidRDefault="009A0E48" w:rsidP="00693CA9">
      <w:r>
        <w:separator/>
      </w:r>
    </w:p>
  </w:endnote>
  <w:endnote w:type="continuationSeparator" w:id="0">
    <w:p w14:paraId="6AC9A909" w14:textId="77777777" w:rsidR="009A0E48" w:rsidRDefault="009A0E48" w:rsidP="00693C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FranklinGothicEF-Medium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C94214" w14:textId="77777777" w:rsidR="009A0E48" w:rsidRDefault="009A0E48" w:rsidP="00693CA9">
      <w:r>
        <w:separator/>
      </w:r>
    </w:p>
  </w:footnote>
  <w:footnote w:type="continuationSeparator" w:id="0">
    <w:p w14:paraId="58C8898A" w14:textId="77777777" w:rsidR="009A0E48" w:rsidRDefault="009A0E48" w:rsidP="00693C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546"/>
    <w:rsid w:val="000007B2"/>
    <w:rsid w:val="00010ED3"/>
    <w:rsid w:val="00024770"/>
    <w:rsid w:val="00043BA7"/>
    <w:rsid w:val="00044CC7"/>
    <w:rsid w:val="00045EB5"/>
    <w:rsid w:val="00056DF3"/>
    <w:rsid w:val="00065856"/>
    <w:rsid w:val="00072410"/>
    <w:rsid w:val="00086BD0"/>
    <w:rsid w:val="000C6947"/>
    <w:rsid w:val="000D7EF3"/>
    <w:rsid w:val="000F46D8"/>
    <w:rsid w:val="00103FEB"/>
    <w:rsid w:val="0011039D"/>
    <w:rsid w:val="00113A26"/>
    <w:rsid w:val="00113B4D"/>
    <w:rsid w:val="00116078"/>
    <w:rsid w:val="00123A77"/>
    <w:rsid w:val="001331C9"/>
    <w:rsid w:val="0013570F"/>
    <w:rsid w:val="001375BD"/>
    <w:rsid w:val="00150BDE"/>
    <w:rsid w:val="00185F5B"/>
    <w:rsid w:val="00196F74"/>
    <w:rsid w:val="001C3B0C"/>
    <w:rsid w:val="001F2343"/>
    <w:rsid w:val="001F3CCC"/>
    <w:rsid w:val="00226A10"/>
    <w:rsid w:val="0024014E"/>
    <w:rsid w:val="0024251A"/>
    <w:rsid w:val="00244008"/>
    <w:rsid w:val="00254B36"/>
    <w:rsid w:val="00266A7D"/>
    <w:rsid w:val="00270A8E"/>
    <w:rsid w:val="002762B9"/>
    <w:rsid w:val="002B0762"/>
    <w:rsid w:val="002D22CF"/>
    <w:rsid w:val="002F7A7D"/>
    <w:rsid w:val="00302DAC"/>
    <w:rsid w:val="0033615E"/>
    <w:rsid w:val="00371807"/>
    <w:rsid w:val="00394311"/>
    <w:rsid w:val="003B52C4"/>
    <w:rsid w:val="003C0B04"/>
    <w:rsid w:val="003D2837"/>
    <w:rsid w:val="00402523"/>
    <w:rsid w:val="00421215"/>
    <w:rsid w:val="0042291D"/>
    <w:rsid w:val="004403EB"/>
    <w:rsid w:val="004558B3"/>
    <w:rsid w:val="00460C60"/>
    <w:rsid w:val="0046383C"/>
    <w:rsid w:val="00490526"/>
    <w:rsid w:val="004A44D9"/>
    <w:rsid w:val="004A6BF1"/>
    <w:rsid w:val="004D4E0B"/>
    <w:rsid w:val="004D69AC"/>
    <w:rsid w:val="004D7201"/>
    <w:rsid w:val="004F71DA"/>
    <w:rsid w:val="0051133E"/>
    <w:rsid w:val="00513199"/>
    <w:rsid w:val="0053103F"/>
    <w:rsid w:val="00541680"/>
    <w:rsid w:val="0055564D"/>
    <w:rsid w:val="005628E1"/>
    <w:rsid w:val="005C3866"/>
    <w:rsid w:val="005E0D0F"/>
    <w:rsid w:val="005E378D"/>
    <w:rsid w:val="005F5B4F"/>
    <w:rsid w:val="0060430D"/>
    <w:rsid w:val="00614A1D"/>
    <w:rsid w:val="00620183"/>
    <w:rsid w:val="00634750"/>
    <w:rsid w:val="00651F14"/>
    <w:rsid w:val="006529EB"/>
    <w:rsid w:val="00656C81"/>
    <w:rsid w:val="00683892"/>
    <w:rsid w:val="00693CA9"/>
    <w:rsid w:val="00695105"/>
    <w:rsid w:val="006C76C4"/>
    <w:rsid w:val="006D55BD"/>
    <w:rsid w:val="006E0B3D"/>
    <w:rsid w:val="006F2E4B"/>
    <w:rsid w:val="00726403"/>
    <w:rsid w:val="00726B3B"/>
    <w:rsid w:val="00742B85"/>
    <w:rsid w:val="007537CE"/>
    <w:rsid w:val="00772CFD"/>
    <w:rsid w:val="00780882"/>
    <w:rsid w:val="00781598"/>
    <w:rsid w:val="00797A41"/>
    <w:rsid w:val="007D5CFC"/>
    <w:rsid w:val="007D6128"/>
    <w:rsid w:val="007F7593"/>
    <w:rsid w:val="008275DF"/>
    <w:rsid w:val="00827D86"/>
    <w:rsid w:val="00847A56"/>
    <w:rsid w:val="00857BCA"/>
    <w:rsid w:val="00877023"/>
    <w:rsid w:val="008850A4"/>
    <w:rsid w:val="008A22F7"/>
    <w:rsid w:val="008A65C1"/>
    <w:rsid w:val="008B6602"/>
    <w:rsid w:val="008C78E3"/>
    <w:rsid w:val="008C7F66"/>
    <w:rsid w:val="008D3848"/>
    <w:rsid w:val="008D5491"/>
    <w:rsid w:val="008D5782"/>
    <w:rsid w:val="008F751E"/>
    <w:rsid w:val="009159B3"/>
    <w:rsid w:val="00916042"/>
    <w:rsid w:val="00925751"/>
    <w:rsid w:val="009514A9"/>
    <w:rsid w:val="00995F67"/>
    <w:rsid w:val="009A0E48"/>
    <w:rsid w:val="009A3977"/>
    <w:rsid w:val="009B5A52"/>
    <w:rsid w:val="009D1091"/>
    <w:rsid w:val="009D528C"/>
    <w:rsid w:val="00A07564"/>
    <w:rsid w:val="00A13A4F"/>
    <w:rsid w:val="00A16E25"/>
    <w:rsid w:val="00A2401F"/>
    <w:rsid w:val="00A26964"/>
    <w:rsid w:val="00A37093"/>
    <w:rsid w:val="00A40C88"/>
    <w:rsid w:val="00A47217"/>
    <w:rsid w:val="00A47670"/>
    <w:rsid w:val="00A5398C"/>
    <w:rsid w:val="00A61BFF"/>
    <w:rsid w:val="00A647D2"/>
    <w:rsid w:val="00A83533"/>
    <w:rsid w:val="00A86B04"/>
    <w:rsid w:val="00AA53B3"/>
    <w:rsid w:val="00AF41A7"/>
    <w:rsid w:val="00AF6761"/>
    <w:rsid w:val="00B022D5"/>
    <w:rsid w:val="00B118E0"/>
    <w:rsid w:val="00B1234F"/>
    <w:rsid w:val="00BA589F"/>
    <w:rsid w:val="00BA5F65"/>
    <w:rsid w:val="00BB353F"/>
    <w:rsid w:val="00BB6E89"/>
    <w:rsid w:val="00BF369D"/>
    <w:rsid w:val="00C17323"/>
    <w:rsid w:val="00C24A3D"/>
    <w:rsid w:val="00C25F96"/>
    <w:rsid w:val="00C270C8"/>
    <w:rsid w:val="00C45256"/>
    <w:rsid w:val="00C6088D"/>
    <w:rsid w:val="00C77E93"/>
    <w:rsid w:val="00C900F9"/>
    <w:rsid w:val="00CA3EA5"/>
    <w:rsid w:val="00CC2E88"/>
    <w:rsid w:val="00CC75C0"/>
    <w:rsid w:val="00D0417F"/>
    <w:rsid w:val="00D2638A"/>
    <w:rsid w:val="00D265B3"/>
    <w:rsid w:val="00D54BDF"/>
    <w:rsid w:val="00D90CFA"/>
    <w:rsid w:val="00DB3FFE"/>
    <w:rsid w:val="00DD0791"/>
    <w:rsid w:val="00DE6E93"/>
    <w:rsid w:val="00DF78A9"/>
    <w:rsid w:val="00E1613D"/>
    <w:rsid w:val="00E30947"/>
    <w:rsid w:val="00E34B69"/>
    <w:rsid w:val="00E53803"/>
    <w:rsid w:val="00E8712E"/>
    <w:rsid w:val="00EB7A9F"/>
    <w:rsid w:val="00EC035E"/>
    <w:rsid w:val="00ED2FA9"/>
    <w:rsid w:val="00EE5546"/>
    <w:rsid w:val="00EF6E34"/>
    <w:rsid w:val="00F00EE8"/>
    <w:rsid w:val="00F24DB8"/>
    <w:rsid w:val="00F56639"/>
    <w:rsid w:val="00F81D4A"/>
    <w:rsid w:val="00F956B2"/>
    <w:rsid w:val="00F9671B"/>
    <w:rsid w:val="00FB4D3F"/>
    <w:rsid w:val="00FD0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A8D9B23"/>
  <w15:chartTrackingRefBased/>
  <w15:docId w15:val="{E14D498F-E5B4-4FF7-8F49-1B8BA0789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54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3CA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93CA9"/>
  </w:style>
  <w:style w:type="paragraph" w:styleId="Footer">
    <w:name w:val="footer"/>
    <w:basedOn w:val="Normal"/>
    <w:link w:val="FooterChar"/>
    <w:uiPriority w:val="99"/>
    <w:unhideWhenUsed/>
    <w:rsid w:val="00693CA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93C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979</Words>
  <Characters>5585</Characters>
  <Application>Microsoft Office Word</Application>
  <DocSecurity>0</DocSecurity>
  <Lines>46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ato Saeki</dc:creator>
  <cp:keywords/>
  <dc:description/>
  <cp:lastModifiedBy>Natasha Glynn</cp:lastModifiedBy>
  <cp:revision>10</cp:revision>
  <dcterms:created xsi:type="dcterms:W3CDTF">2023-09-03T04:02:00Z</dcterms:created>
  <dcterms:modified xsi:type="dcterms:W3CDTF">2023-09-08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3f7ddc65fa3db6323f5bda0d60b2831d76bcd99559a301ceebe72ccd4ee37d</vt:lpwstr>
  </property>
</Properties>
</file>